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DA1" w:rsidRDefault="00592266">
      <w:pPr>
        <w:rPr>
          <w:rFonts w:ascii="Times New Roman" w:hAnsi="Times New Roman" w:cs="Times New Roman"/>
          <w:b/>
          <w:sz w:val="24"/>
        </w:rPr>
      </w:pPr>
      <w:r w:rsidRPr="00DB76AC">
        <w:rPr>
          <w:rFonts w:ascii="Times New Roman" w:hAnsi="Times New Roman" w:cs="Times New Roman"/>
          <w:b/>
          <w:sz w:val="24"/>
        </w:rPr>
        <w:t>Code to generate triangle networks</w:t>
      </w:r>
      <w:r w:rsidR="00BB5A92" w:rsidRPr="00BB5A92">
        <w:rPr>
          <w:rFonts w:ascii="Times New Roman" w:hAnsi="Times New Roman" w:cs="Times New Roman"/>
          <w:b/>
          <w:sz w:val="24"/>
        </w:rPr>
        <w:t xml:space="preserve"> </w:t>
      </w:r>
      <w:r w:rsidR="00BB5A92" w:rsidRPr="00DB76AC">
        <w:rPr>
          <w:rFonts w:ascii="Times New Roman" w:hAnsi="Times New Roman" w:cs="Times New Roman"/>
          <w:b/>
          <w:sz w:val="24"/>
        </w:rPr>
        <w:t>and analyse</w:t>
      </w:r>
      <w:r w:rsidR="00BB5A92">
        <w:rPr>
          <w:rFonts w:ascii="Times New Roman" w:hAnsi="Times New Roman" w:cs="Times New Roman"/>
          <w:b/>
          <w:sz w:val="24"/>
        </w:rPr>
        <w:t xml:space="preserve"> in frequentist network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9"/>
      </w:tblGrid>
      <w:tr w:rsidR="009D2713" w:rsidTr="009D2713">
        <w:tc>
          <w:tcPr>
            <w:tcW w:w="9779" w:type="dxa"/>
            <w:shd w:val="clear" w:color="auto" w:fill="F2F2F2" w:themeFill="background1" w:themeFillShade="F2"/>
            <w:vAlign w:val="center"/>
          </w:tcPr>
          <w:p w:rsidR="009D2713" w:rsidRPr="009D2713" w:rsidRDefault="001B1895" w:rsidP="009D271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1895">
              <w:rPr>
                <w:rFonts w:ascii="Times New Roman" w:hAnsi="Times New Roman" w:cs="Times New Roman"/>
                <w:b/>
                <w:sz w:val="24"/>
              </w:rPr>
              <w:t>simulation.binmod.network</w:t>
            </w:r>
            <w:r>
              <w:rPr>
                <w:rFonts w:ascii="Times New Roman" w:hAnsi="Times New Roman" w:cs="Times New Roman"/>
                <w:b/>
                <w:sz w:val="24"/>
              </w:rPr>
              <w:t>:</w:t>
            </w:r>
            <w:r w:rsidRPr="001B189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9D2713" w:rsidRPr="009D2713">
              <w:rPr>
                <w:rFonts w:ascii="Times New Roman" w:hAnsi="Times New Roman" w:cs="Times New Roman"/>
                <w:b/>
                <w:sz w:val="24"/>
              </w:rPr>
              <w:t>Generate triangle networks</w:t>
            </w:r>
          </w:p>
        </w:tc>
      </w:tr>
    </w:tbl>
    <w:p w:rsidR="009D2713" w:rsidRDefault="004F7A5A" w:rsidP="007C3438">
      <w:pPr>
        <w:spacing w:before="24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imulate </w:t>
      </w:r>
      <w:r w:rsidR="005B5ACB">
        <w:rPr>
          <w:rFonts w:ascii="Courier New" w:hAnsi="Courier New" w:cs="Courier New"/>
          <w:sz w:val="20"/>
          <w:szCs w:val="20"/>
        </w:rPr>
        <w:t>sim</w:t>
      </w:r>
      <w:r w:rsidR="005B5ACB">
        <w:rPr>
          <w:rFonts w:ascii="Times New Roman" w:hAnsi="Times New Roman" w:cs="Times New Roman"/>
          <w:sz w:val="24"/>
        </w:rPr>
        <w:t xml:space="preserve"> </w:t>
      </w:r>
      <w:r w:rsidR="00CB349F" w:rsidRPr="00CB349F">
        <w:rPr>
          <w:rFonts w:ascii="Times New Roman" w:hAnsi="Times New Roman" w:cs="Times New Roman"/>
          <w:sz w:val="24"/>
        </w:rPr>
        <w:t>arm-level triangle networks</w:t>
      </w:r>
      <w:r w:rsidR="00DE6C24">
        <w:rPr>
          <w:rFonts w:ascii="Times New Roman" w:hAnsi="Times New Roman" w:cs="Times New Roman"/>
          <w:sz w:val="24"/>
        </w:rPr>
        <w:t xml:space="preserve"> (se, Additional </w:t>
      </w:r>
      <w:r w:rsidR="00932BE4">
        <w:rPr>
          <w:rFonts w:ascii="Times New Roman" w:hAnsi="Times New Roman" w:cs="Times New Roman"/>
          <w:sz w:val="24"/>
        </w:rPr>
        <w:t>file 1</w:t>
      </w:r>
      <w:r w:rsidR="00DE6C24">
        <w:rPr>
          <w:rFonts w:ascii="Times New Roman" w:hAnsi="Times New Roman" w:cs="Times New Roman"/>
          <w:sz w:val="24"/>
        </w:rPr>
        <w:t>)</w:t>
      </w:r>
      <w:r w:rsidR="00CB349F" w:rsidRPr="00CB349F">
        <w:rPr>
          <w:rFonts w:ascii="Times New Roman" w:hAnsi="Times New Roman" w:cs="Times New Roman"/>
          <w:sz w:val="24"/>
        </w:rPr>
        <w:t xml:space="preserve"> for all possible scenarios</w:t>
      </w:r>
      <w:r w:rsidR="00D6406B">
        <w:rPr>
          <w:rFonts w:ascii="Times New Roman" w:hAnsi="Times New Roman" w:cs="Times New Roman"/>
          <w:sz w:val="24"/>
        </w:rPr>
        <w:t xml:space="preserve"> about the type of loop (</w:t>
      </w:r>
      <w:r w:rsidR="00B91AFB" w:rsidRPr="001A7E5E">
        <w:rPr>
          <w:rFonts w:ascii="Courier New" w:hAnsi="Courier New" w:cs="Courier New"/>
          <w:sz w:val="20"/>
          <w:szCs w:val="20"/>
        </w:rPr>
        <w:t>k</w:t>
      </w:r>
      <w:r w:rsidR="00D6406B">
        <w:rPr>
          <w:rFonts w:ascii="Times New Roman" w:hAnsi="Times New Roman" w:cs="Times New Roman"/>
          <w:sz w:val="24"/>
        </w:rPr>
        <w:t>),</w:t>
      </w:r>
      <w:r w:rsidR="004F34B3">
        <w:rPr>
          <w:rFonts w:ascii="Times New Roman" w:hAnsi="Times New Roman" w:cs="Times New Roman"/>
          <w:sz w:val="24"/>
        </w:rPr>
        <w:t xml:space="preserve"> </w:t>
      </w:r>
      <w:r w:rsidR="00B91AFB">
        <w:rPr>
          <w:rFonts w:ascii="Times New Roman" w:hAnsi="Times New Roman" w:cs="Times New Roman"/>
          <w:sz w:val="24"/>
        </w:rPr>
        <w:t xml:space="preserve">true </w:t>
      </w:r>
      <w:r w:rsidR="00D6406B">
        <w:rPr>
          <w:rFonts w:ascii="Times New Roman" w:hAnsi="Times New Roman" w:cs="Times New Roman"/>
          <w:sz w:val="24"/>
        </w:rPr>
        <w:t>od</w:t>
      </w:r>
      <w:r w:rsidR="007C3438">
        <w:rPr>
          <w:rFonts w:ascii="Times New Roman" w:hAnsi="Times New Roman" w:cs="Times New Roman"/>
          <w:sz w:val="24"/>
        </w:rPr>
        <w:t xml:space="preserve">ds </w:t>
      </w:r>
      <w:r w:rsidR="00D6406B">
        <w:rPr>
          <w:rFonts w:ascii="Times New Roman" w:hAnsi="Times New Roman" w:cs="Times New Roman"/>
          <w:sz w:val="24"/>
        </w:rPr>
        <w:t>ratio of old versus placebo and new versus placebo (</w:t>
      </w:r>
      <w:r w:rsidR="00B91AFB" w:rsidRPr="001A7E5E">
        <w:rPr>
          <w:rFonts w:ascii="Courier New" w:hAnsi="Courier New" w:cs="Courier New"/>
          <w:sz w:val="20"/>
          <w:szCs w:val="20"/>
        </w:rPr>
        <w:t>mOP</w:t>
      </w:r>
      <w:r w:rsidR="00D6406B">
        <w:rPr>
          <w:rFonts w:ascii="Times New Roman" w:hAnsi="Times New Roman" w:cs="Times New Roman"/>
          <w:sz w:val="24"/>
        </w:rPr>
        <w:t xml:space="preserve"> and </w:t>
      </w:r>
      <w:r w:rsidR="00B91AFB" w:rsidRPr="001A7E5E">
        <w:rPr>
          <w:rFonts w:ascii="Courier New" w:hAnsi="Courier New" w:cs="Courier New"/>
          <w:sz w:val="20"/>
          <w:szCs w:val="20"/>
        </w:rPr>
        <w:t>mNP</w:t>
      </w:r>
      <w:r w:rsidR="00D6406B">
        <w:rPr>
          <w:rFonts w:ascii="Times New Roman" w:hAnsi="Times New Roman" w:cs="Times New Roman"/>
          <w:sz w:val="24"/>
        </w:rPr>
        <w:t xml:space="preserve">, respectively), </w:t>
      </w:r>
      <w:r w:rsidR="00D719AC">
        <w:rPr>
          <w:rFonts w:ascii="Times New Roman" w:hAnsi="Times New Roman" w:cs="Times New Roman"/>
          <w:sz w:val="24"/>
        </w:rPr>
        <w:t xml:space="preserve">true </w:t>
      </w:r>
      <w:r w:rsidR="004F34B3">
        <w:rPr>
          <w:rFonts w:ascii="Times New Roman" w:hAnsi="Times New Roman" w:cs="Times New Roman"/>
          <w:sz w:val="24"/>
        </w:rPr>
        <w:t>extent of between-trial variance and inconsistency factor</w:t>
      </w:r>
      <w:r w:rsidR="008A4049">
        <w:rPr>
          <w:rFonts w:ascii="Times New Roman" w:hAnsi="Times New Roman" w:cs="Times New Roman"/>
          <w:sz w:val="24"/>
        </w:rPr>
        <w:t xml:space="preserve"> </w:t>
      </w:r>
      <w:r w:rsidR="004F34B3">
        <w:rPr>
          <w:rFonts w:ascii="Times New Roman" w:hAnsi="Times New Roman" w:cs="Times New Roman"/>
          <w:sz w:val="24"/>
        </w:rPr>
        <w:t>(</w:t>
      </w:r>
      <w:r w:rsidR="00B7367F" w:rsidRPr="001A7E5E">
        <w:rPr>
          <w:rFonts w:ascii="Courier New" w:hAnsi="Courier New" w:cs="Courier New"/>
          <w:sz w:val="20"/>
          <w:szCs w:val="20"/>
        </w:rPr>
        <w:t>tau2</w:t>
      </w:r>
      <w:r w:rsidR="004F34B3">
        <w:rPr>
          <w:rFonts w:ascii="Times New Roman" w:hAnsi="Times New Roman" w:cs="Times New Roman"/>
          <w:sz w:val="24"/>
        </w:rPr>
        <w:t xml:space="preserve"> and </w:t>
      </w:r>
      <w:r w:rsidR="00B7367F" w:rsidRPr="001A7E5E">
        <w:rPr>
          <w:rFonts w:ascii="Courier New" w:hAnsi="Courier New" w:cs="Courier New"/>
          <w:sz w:val="20"/>
          <w:szCs w:val="20"/>
        </w:rPr>
        <w:t>IF</w:t>
      </w:r>
      <w:r w:rsidR="004F34B3">
        <w:rPr>
          <w:rFonts w:ascii="Times New Roman" w:hAnsi="Times New Roman" w:cs="Times New Roman"/>
          <w:sz w:val="24"/>
        </w:rPr>
        <w:t xml:space="preserve">, respectively), </w:t>
      </w:r>
      <w:r w:rsidR="007E20D5">
        <w:rPr>
          <w:rFonts w:ascii="Times New Roman" w:hAnsi="Times New Roman" w:cs="Times New Roman"/>
          <w:sz w:val="24"/>
        </w:rPr>
        <w:t xml:space="preserve">true </w:t>
      </w:r>
      <w:r w:rsidR="007C3438">
        <w:rPr>
          <w:rFonts w:ascii="Times New Roman" w:hAnsi="Times New Roman" w:cs="Times New Roman"/>
          <w:sz w:val="24"/>
        </w:rPr>
        <w:t>prevalence and balance of missing outcome data within trial (</w:t>
      </w:r>
      <w:r w:rsidR="007E20D5" w:rsidRPr="001A7E5E">
        <w:rPr>
          <w:rFonts w:ascii="Courier New" w:hAnsi="Courier New" w:cs="Courier New"/>
          <w:sz w:val="20"/>
          <w:szCs w:val="20"/>
        </w:rPr>
        <w:t>pm</w:t>
      </w:r>
      <w:r w:rsidR="007C3438">
        <w:rPr>
          <w:rFonts w:ascii="Times New Roman" w:hAnsi="Times New Roman" w:cs="Times New Roman"/>
          <w:sz w:val="24"/>
        </w:rPr>
        <w:t xml:space="preserve"> and </w:t>
      </w:r>
      <w:r w:rsidR="007E20D5">
        <w:rPr>
          <w:rFonts w:ascii="Courier New" w:hAnsi="Courier New" w:cs="Courier New"/>
          <w:sz w:val="20"/>
          <w:szCs w:val="20"/>
        </w:rPr>
        <w:t>d</w:t>
      </w:r>
      <w:r w:rsidR="007E20D5" w:rsidRPr="001A7E5E">
        <w:rPr>
          <w:rFonts w:ascii="Courier New" w:hAnsi="Courier New" w:cs="Courier New"/>
          <w:sz w:val="20"/>
          <w:szCs w:val="20"/>
        </w:rPr>
        <w:t>m</w:t>
      </w:r>
      <w:r w:rsidR="007C3438">
        <w:rPr>
          <w:rFonts w:ascii="Times New Roman" w:hAnsi="Times New Roman" w:cs="Times New Roman"/>
          <w:sz w:val="24"/>
        </w:rPr>
        <w:t>, respectively)</w:t>
      </w:r>
      <w:r w:rsidR="006D46C2">
        <w:rPr>
          <w:rFonts w:ascii="Times New Roman" w:hAnsi="Times New Roman" w:cs="Times New Roman"/>
          <w:sz w:val="24"/>
        </w:rPr>
        <w:t xml:space="preserve"> and missingness mechanism as described by the magnitude of the informative missingness odds ratio parameter in the logarithmic scale</w:t>
      </w:r>
      <w:r w:rsidR="00B91AFB">
        <w:rPr>
          <w:rFonts w:ascii="Times New Roman" w:hAnsi="Times New Roman" w:cs="Times New Roman"/>
          <w:sz w:val="24"/>
        </w:rPr>
        <w:t xml:space="preserve"> (</w:t>
      </w:r>
      <w:r w:rsidR="00C97C3B">
        <w:rPr>
          <w:rFonts w:ascii="Courier New" w:hAnsi="Courier New" w:cs="Courier New"/>
          <w:sz w:val="20"/>
          <w:szCs w:val="20"/>
        </w:rPr>
        <w:t>LOGI</w:t>
      </w:r>
      <w:r w:rsidR="007E20D5" w:rsidRPr="001A7E5E">
        <w:rPr>
          <w:rFonts w:ascii="Courier New" w:hAnsi="Courier New" w:cs="Courier New"/>
          <w:sz w:val="20"/>
          <w:szCs w:val="20"/>
        </w:rPr>
        <w:t>MOR</w:t>
      </w:r>
      <w:r w:rsidR="00B91AFB">
        <w:rPr>
          <w:rFonts w:ascii="Times New Roman" w:hAnsi="Times New Roman" w:cs="Times New Roman"/>
          <w:sz w:val="24"/>
        </w:rPr>
        <w:t>).</w:t>
      </w:r>
      <w:r w:rsidR="007C3438">
        <w:rPr>
          <w:rFonts w:ascii="Times New Roman" w:hAnsi="Times New Roman" w:cs="Times New Roman"/>
          <w:sz w:val="24"/>
        </w:rPr>
        <w:t xml:space="preserve"> </w:t>
      </w:r>
      <w:proofErr w:type="gramStart"/>
      <w:r w:rsidR="001B3E91">
        <w:rPr>
          <w:rFonts w:ascii="Times New Roman" w:hAnsi="Times New Roman" w:cs="Times New Roman"/>
          <w:sz w:val="24"/>
        </w:rPr>
        <w:t>Load</w:t>
      </w:r>
      <w:r w:rsidR="009C42E2">
        <w:rPr>
          <w:rFonts w:ascii="Times New Roman" w:hAnsi="Times New Roman" w:cs="Times New Roman"/>
          <w:sz w:val="24"/>
        </w:rPr>
        <w:t xml:space="preserve"> library </w:t>
      </w:r>
      <w:r w:rsidR="001D4E01">
        <w:rPr>
          <w:rFonts w:ascii="Courier New" w:hAnsi="Courier New" w:cs="Courier New"/>
          <w:sz w:val="20"/>
        </w:rPr>
        <w:t>t</w:t>
      </w:r>
      <w:r w:rsidR="009C42E2" w:rsidRPr="009C42E2">
        <w:rPr>
          <w:rFonts w:ascii="Courier New" w:hAnsi="Courier New" w:cs="Courier New"/>
          <w:sz w:val="20"/>
        </w:rPr>
        <w:t>runcnorm</w:t>
      </w:r>
      <w:r w:rsidR="00A363BC">
        <w:rPr>
          <w:rFonts w:ascii="Courier New" w:hAnsi="Courier New" w:cs="Courier New"/>
          <w:sz w:val="20"/>
        </w:rPr>
        <w:t xml:space="preserve"> </w:t>
      </w:r>
      <w:r w:rsidR="00A363BC" w:rsidRPr="000424B4">
        <w:rPr>
          <w:rFonts w:ascii="Times New Roman" w:hAnsi="Times New Roman" w:cs="Times New Roman"/>
          <w:sz w:val="24"/>
          <w:szCs w:val="24"/>
        </w:rPr>
        <w:t>(truncated normal distribution)</w:t>
      </w:r>
      <w:r w:rsidR="000424B4">
        <w:rPr>
          <w:rFonts w:ascii="Times New Roman" w:hAnsi="Times New Roman" w:cs="Times New Roman"/>
          <w:sz w:val="24"/>
          <w:szCs w:val="24"/>
        </w:rPr>
        <w:t xml:space="preserve"> [1]</w:t>
      </w:r>
      <w:r w:rsidR="009C42E2" w:rsidRPr="000424B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C42E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A33166" w:rsidTr="00BD2EFF">
        <w:tc>
          <w:tcPr>
            <w:tcW w:w="9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simulation.binmod.network &lt;- function(k, mOP, mNP, tau2, IF, pm, dm, </w:t>
            </w:r>
            <w:r w:rsidR="00C97C3B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t>IMOR, sim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options(warn = -1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Consistency equation to obtain TRUE odds ratio for the comparison of interest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if(IF == 0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NO &lt;- exp(log(mNP) - log(mOP) + 0)     # TRUE odds ratio on 'New vs Old' under no inconsistency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} else if(IF == 1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NO &lt;- exp(log(mNP) - log(mOP) + 1)     # TRUE odds ratio on 'New vs Old' under moderate inconsistency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}  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'Initial' TRUE event risks in (E)xperimental- and (C)ontrol-arm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E1.OP &lt;- pC1.OP &lt;- matrix(NA, nrow = sim, ncol = 4*k)    # Old/Placebo in 'Old vs Placebo'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E1.NP &lt;- pC1.NP &lt;- matrix(NA, nrow = sim, ncol = 3*k)    # New/Placebo in 'New vs Placebo'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E1.NO &lt;- pC1.NO &lt;- matrix(NA, nrow = sim, ncol = 1*k)    # New/Old in 'New vs Old'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'Initial' TRUE logits in (E)xperimental- and (C)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logitE1.OP &lt;- logitC1.OP &lt;- matrix(NA, nrow = sim, ncol = 4*k)    # Old/Placebo in 'Old vs Placebo'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logitE1.NP &lt;- logitC1.NP &lt;- matrix(NA, nrow = sim, ncol = 3*k)    # New/Placebo in 'New vs Placebo'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logitE1.NO &lt;- logitC1.NO &lt;- matrix(NA, nrow = sim, ncol = 1*k)    # New/Old in 'New vs Old'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TRUE logits (via 'Initial' TRUE logits) in (E)xperimental- and (C)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logitE.OP &lt;- logitC.OP &lt;- matrix(NA, nrow = sim, ncol = 4*k)    # Old/Placebo in 'Old vs Placebo'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logitE.NP &lt;- logitC.NP &lt;- matrix(NA, nrow = sim, ncol = 3*k)    # New/Placebo in 'New vs Placebo'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logitE.NO &lt;- logitC.NO &lt;- matrix(NA, nrow = sim, ncol = 1*k)    # New/Old in 'New vs Old'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TRUE event risks (the back-calculated) in Experimental- and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E.OP &lt;- pC.OP &lt;- matrix(NA, nrow = sim, ncol = 4*k)    # Old/Placebo in 'Old 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vs Placebo'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E.NP &lt;- p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E.NO &lt;- p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OBSERVED event risks in Experimental- and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oE.OP &lt;- poC.OP &lt;- matrix(NA, nrow = sim, ncol = 4*k)    # Old/Placebo in 'Old vs Placebo'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oE.NP &lt;- po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oE.NO &lt;- po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number of OBSERVED events in Experimental- and Control-arm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eventE.OP &lt;- eventC.OP &lt;- matrix(NA, nrow = sim, ncol = 4*k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eventE.NP &lt;- event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eventE.NO &lt;- event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logIMORs (informative missingness odds ratio) in Experimental- and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deltaE.OP &lt;- deltaC.OP &lt;- matrix(NA, nrow = sim, ncol = 4*k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deltaE.NP &lt;- delta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deltaE.NO &lt;- delta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with coding to indicate the interventions in each comparison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treatP.OP &lt;- matrix(1, nrow = sim, ncol = 4*k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treatP.NP &lt;- matrix(1, nrow = sim, ncol = 3*k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treatO.NO &lt;- matrix(2, nrow = sim, ncol = 1*k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treatO.OP &lt;- matrix(2, nrow = sim, ncol = 4*k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treatN.NP &lt;- matrix(3, nrow = sim, ncol = 3*k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treatN.NO &lt;- matrix(3, nrow = sim, ncol = 1*k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number of arms in each trial (all two-arms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id.OP &lt;- matrix(NA, nrow = sim, ncol = 4*k)    #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id.NP &lt;- matrix(NA, nrow = sim, ncol = 3*k)    #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id.NO &lt;- matrix(NA, nrow = sim, ncol = 1*k)    #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sample size in Experimental- and Control-arm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nE.OP &lt;- nC.OP &lt;- matrix(NA, nrow = sim, ncol = 4*k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nE.NP &lt;- n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nE.NO &lt;- n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number of missing outcome data (MOD) in Experimental- and Control-arm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mE.OP &lt;- mC.OP &lt;- matrix(NA, nrow = sim, ncol = 4*k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mE.NP &lt;- m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mE.NO &lt;- m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risk of MOD in Experimental- and Control-arm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mE.OP &lt;- pmC.OP &lt;- matrix(NA, nrow = sim, ncol = 4*k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mE.NP &lt;- pm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pmE.NO &lt;- pm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Set matrix of necessary quantities in the linking equation via IMOR in Experimental- and Control-arm (PMID: 25809313, Equations A.3, page 2075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AE.OP &lt;- AC.OP &lt;- matrix(NA, nrow = sim, ncol = 4*k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AE.NP &lt;- A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AE.NO &lt;- A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BE.OP &lt;- BC.OP &lt;- matrix(NA, nrow = sim, ncol = 4*k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BE.NP &lt;- BC.NP &lt;- matrix(NA, nrow = sim, ncol = 3*k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BE.NO &lt;- BC.NO &lt;- matrix(NA, nrow = sim, ncol = 1*k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Arrays of separate datasets: one for each direct comparison of the network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dataset.OP &lt;- array(NA, dim = c(4*k, 9, sim))    # 'Old vs Placebo'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dataset.NP &lt;- array(NA, dim = c(3*k, 9, sim))    #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dataset.NO &lt;- array(NA, dim = c(1*k, 9, sim))    #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# List with ALL datasets to be used for NMA via GeMTC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arm.level.dataset &lt;- array(0, dim = c(4*k + 3*k + 1*k, 9, sim), dimnames = list(NULL, c("id","r1","r2","m1","m2","n1","n2","t1","t2"), NULL)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for(i in 1:sim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'Initial' TRUE event risks in Control-a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C1.OP[i, ] &lt;- runif(4*k, 0.27, 0.40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C1.NP[i, ] &lt;- runif(3*k, 0.27, 0.40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C1.NO[i, ] &lt;- runif(1*k, 0.63, 0.76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'Initial' TRUE event risks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E1.OP[i, ] &lt;- (pC1.OP[i, ]*mOP)/(1 - pC1.OP[i, ] + pC1.OP[i, ]*mOP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E1.NP[i, ] &lt;- (pC1.NP[i, ]*mNP)/(1 - pC1.NP[i, ] + pC1.NP[i, ]*mNP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E1.NO[i, ] &lt;- (pC1.NO[i, ]*mNO)/(1 - pC1.NO[i, ] + pC1.NO[i, ]*mNO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'Initial' TRUE logitS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logitE1.OP[i, ] &lt;- log(pE1.OP[i, ]/(1 - pE1.OP[i, ])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logitE1.NP[i, ] &lt;- log(pE1.NP[i, ]/(1 - pE1.NP[i, ])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logitE1.NO[i, ] &lt;- log(pE1.NO[i, ]/(1 - pE1.NO[i, ])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'Initial' TRUE logitS in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logitC1.OP[i, ] &lt;- log(pC1.OP[i, ]/(1 - pC1.OP[i, ])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logitC1.NP[i, ] &lt;- log(pC1.NP[i, ]/(1 - pC1.NP[i, ])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logitC1.NO[i, ] &lt;- log(pC1.NO[i, ]/(1 - pC1.NO[i, ])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# Use predictive prior for 'all-cause mortality' for 'pharma vs. PBO/control' (Table IV in PMID: 25475839) - Low between-trial variance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if(tau2 == 0.02){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TRUE logits (via 'Initial' TRUE logitS)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E.OP[i, ] &lt;- rnorm(4*k, logitE1.OP[i, ], sqrt(2*0.02/3)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E.NP[i, ] &lt;- rnorm(3*k, logitE1.NP[i, ], sqrt(2*0.02/3)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E.NO[i, ] &lt;- rnorm(1*k, logitE1.NO[i, ], sqrt(0.02/2))  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TRUE logits (via 'Initial' TRUE logitS) in Generate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C.OP[i, ] &lt;- rnorm(4*k, logitC1.OP[i, ], sqrt(0.02/3))  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C.NP[i, ] &lt;- rnorm(3*k, logitC1.NP[i, ], sqrt(0.02/3))  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C.NO[i, ] &lt;- rnorm(1*k, logitC1.NO[i, ], sqrt(0.02/2))  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# Use predictive prior for 'generic healthcare setting' for 'pharma vs. PBO/control' (Table IV in PMID: 25475839) - Moderate between-trial variance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 else if(tau2 == 0.08){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TRUE logits (via 'Initial' TRUE logitS)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E.OP[i, ] &lt;- rnorm(4*k, logitE1.OP[i, ], sqrt(2*0.08/3)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E.NP[i, ] &lt;- rnorm(3*k, logitE1.NP[i, ], sqrt(2*0.08/3)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E.NO[i, ] &lt;- rnorm(1*k, logitE1.NO[i, ], sqrt(0.08/2))  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TRUE logits (via 'Initial' TRUE logitS) in Generate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C.OP[i, ] &lt;- rnorm(4*k, logitC1.OP[i, ], sqrt(0.08/3))  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C.NP[i, ] &lt;- rnorm(3*k, logitC1.NP[i, ], sqrt(0.08/3))  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logitC.NO[i, ] &lt;- rnorm(1*k, logitC1.NO[i, ], sqrt(0.08/2))  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'back-calculated' TRUE event risks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E.OP[i, ] &lt;- 1/(1 + exp(-logitE.OP[i, ])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E.NP[i, ] &lt;- 1/(1 + exp(-logitE.NP[i, ])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E.NO[i, ] &lt;- 1/(1 + exp(-logitE.NO[i, ])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'back-calculated' TRUE event risks in Control-arm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C.OP[i, ] &lt;- 1/(1 + exp(-logitC.OP[i, ])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C.NP[i, ] &lt;- 1/(1 + exp(-logitC.NP[i, ])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C.NO[i, ] &lt;- 1/(1 + exp(-logitC.NO[i, ])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Set matrix of number of arms in each trial (all two-arms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id.OP[i, ] &lt;- c(1:(4*k))                                        #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id.NP[i, ] &lt;- c(((4*k) + 1):((4*k) + (3*k)))                    # 'New vs 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lastRenderedPageBreak/>
              <w:t>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id.NO[i, ] &lt;- c(((4*k) + (3*k) + 1):((4*k) + (3*k) + (1*k)))    #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Sample size in Experimental- and Control-arm (equal in both arms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nE.OP[i, ] &lt;- nC.OP[i, ] &lt;- round(runif(4*k, 102, 187), 0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nE.NP[i, ] &lt;- nC.NP[i, ] &lt;- round(runif(3*k, 102, 187), 0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nE.NO[i, ] &lt;- nC.NO[i, ] &lt;- round(runif(1*k, 128, 241), 0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# Generate risk of MOD, while accounting for extent (low, moderate, large) and balance (balance or imbalance) of MOD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if(pm == "low" &amp; dm == "balance" || pm == "low" &amp; dm == "imbalance"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risk of MOD in Experimental- and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OP[i, ] &lt;- pmC.OP[i, ] &lt;- runif(4*k, 0.00, 0.04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P[i, ] &lt;- pmC.NP[i, ] &lt;- runif(3*k, 0.00, 0.04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O[i, ] &lt;- pmC.NO[i, ] &lt;- runif(1*k, 0.00, 0.04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 else if(pm == "moderate" &amp; dm == "balance"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risk of MOD in Experimental- and Control-arm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OP[i, ] &lt;- pmC.OP[i, ] &lt;- runif(4*k, 0.05, 0.20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P[i, ] &lt;- pmC.NP[i, ] &lt;- runif(3*k, 0.05, 0.20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O[i, ] &lt;- pmC.NO[i, ] &lt;- runif(1*k, 0.05, 0.20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 else if(pm == "moderate" &amp; dm == "imbalance"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risk of MOD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OP[i, ] &lt;- runif(4*k, 0.05, 0.10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P[i, ] &lt;- runif(3*k, 0.05, 0.10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O[i, ] &lt;- runif(1*k, 0.05, 0.10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risk of MOD in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C.OP[i, ] &lt;- runif(4*k, 0.11, 0.20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C.NP[i, ] &lt;- runif(3*k, 0.11, 0.20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C.NO[i, ] &lt;- runif(1*k, 0.11, 0.20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 else if(pm == "large" &amp; dm == "balance"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risk of MOD in Experimental- and Control-arm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OP[i, ] &lt;- pmC.OP[i, ] &lt;- runif(4*k, 0.21, 0.40)    # Old/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P[i, ] &lt;- pmC.NP[i, ] &lt;- runif(3*k, 0.21, 0.40)    # New/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O[i, ] &lt;- pmC.NO[i, ] &lt;- runif(1*k, 0.21, 0.40)    # New/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 else if(pm == "large" &amp; dm == "imbalance"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risk of MOD in Experimental-arm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OP[i, ] &lt;- runif(4*k, 0.21, 0.30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P[i, ] &lt;- runif(3*k, 0.21, 0.30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E.NO[i, ] &lt;- runif(1*k, 0.21, 0.30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# Generate risk of MOD in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C.OP[i, ] &lt;- runif(4*k, 0.31, 0.40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C.NP[i, ] &lt;- runif(3*k, 0.31, 0.40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pmC.NO[i, ] &lt;- runif(1*k, 0.31, 0.40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number of MOD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E.OP[i, ] &lt;- rbinom(4*k, nE.OP[i, ], pmE.OP[i, ]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E.NP[i, ] &lt;- rbinom(3*k, nE.NP[i, ], pmE.NP[i, ]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E.NO[i, ] &lt;- rbinom(1*k, nE.NO[i, ], pmE.NO[i, ]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number of MOD in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C.OP[i, ] &lt;- rbinom(4*k, nC.OP[i, ], pmC.OP[i, ]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C.NP[i, ] &lt;- rbinom(3*k, nC.NP[i, ], pmC.NP[i, ]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mC.NO[i, ] &lt;- rbinom(1*k, nC.NO[i, ], pmC.NO[i, ]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logIMOR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if(</w:t>
            </w:r>
            <w:r w:rsidR="00C97C3B">
              <w:rPr>
                <w:rFonts w:ascii="Courier New" w:hAnsi="Courier New" w:cs="Courier New"/>
                <w:sz w:val="20"/>
                <w:szCs w:val="20"/>
              </w:rPr>
              <w:t>LO</w:t>
            </w:r>
            <w:r w:rsidR="00387493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t>IMOR == "T"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E.OP[i, ] &lt;- rtruncnorm(4*k, a = log(1), b = Inf, log(2), 1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E.NP[i, ] &lt;- rtruncnorm(3*k, a = log(1), b = Inf, log(2), 1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E.NO[i, ] &lt;- rtruncnorm(1*k, a = log(1), b = Inf, log(2), 1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 else 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E.OP[i, ] &lt;- rep(0.0001, 4*k)                               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E.NP[i, ] &lt;- rep(0.0001, 3*k)                               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E.NO[i, ] &lt;- rep(0.0001, 1*k)                               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logIMOR in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if(</w:t>
            </w:r>
            <w:r w:rsidR="00C97C3B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t>IMOR == "T")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C.OP[i, ] &lt;-</w:t>
            </w:r>
            <w:r w:rsidR="00FD4B9F">
              <w:rPr>
                <w:rFonts w:ascii="Courier New" w:hAnsi="Courier New" w:cs="Courier New"/>
                <w:sz w:val="20"/>
                <w:szCs w:val="20"/>
              </w:rPr>
              <w:t xml:space="preserve"> rtruncnorm(4*k, a = -Inf, b = 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t>log(1), -log(2), 1)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C.NP[i, ] &lt;-</w:t>
            </w:r>
            <w:r w:rsidR="00FD4B9F">
              <w:rPr>
                <w:rFonts w:ascii="Courier New" w:hAnsi="Courier New" w:cs="Courier New"/>
                <w:sz w:val="20"/>
                <w:szCs w:val="20"/>
              </w:rPr>
              <w:t xml:space="preserve"> rtruncnorm(3*k, a = -Inf, b = 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t>log(1), -log(2), 1)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C.NO[i, ] &lt;- rtruncnorm(1*k, a = log(1), b = Inf, log(2), 1)  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 else {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C.OP[i, ] &lt;- rep(0.0001, 4*k)                                 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C.NP[i, ] &lt;- rep(0.0001, 3*k)                                 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  deltaC.NO[i, ] &lt;- rep(0.0001, 1*k)                                 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A component of linkage function (Experimental-arm) (PMID: 25809313, Equations A.3, page 2075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AE.OP[i, ] &lt;- (pmE.OP[i, ] - pE.OP[i, ])*(1 - exp(deltaE.OP[i, ])) - 1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AE.NP[i, ] &lt;- (pmE.NP[i, ] - pE.NP[i, ])*(1 - exp(deltaE.NP[i, ])) - 1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AE.NO[i, ] &lt;- (pmE.NO[i, ] - pE.NO[i, ])*(1 - exp(deltaE.NO[i, ])) - 1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A component of linkage function (Control-arm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AC.OP[i, ] &lt;- (pmC.OP[i, ] - pC.OP[i, ])*(1 - exp(deltaC.OP[i, ])) - 1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AC.NP[i, ] &lt;- (pmC.NP[i, ] - pC.NP[i, ])*(1 - exp(deltaC.NP[i, ])) - 1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AC.NO[i, ] &lt;- (pmC.NO[i, ] - pC.NO[i, ])*(1 - exp(deltaC.NO[i, ])) - 1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B component of linkage function (Experimental-arm) (PMID: 25809313, Equations A.3, page 2075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BE.OP[i, ] &lt;- 2*(1 - exp(deltaE.OP[i, ]))*(1 - pmE.OP[i, ]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BE.NP[i, ] &lt;- 2*(1 - exp(deltaE.NP[i, ]))*(1 - pmE.NP[i, ]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BE.NO[i, ] &lt;- 2*(1 - exp(deltaE.NO[i, ]))*(1 - pmE.NO[i, ]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B component of linkage function (Control-arm)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BC.OP[i, ] &lt;- 2*(1 - exp(deltaC.OP[i, ]))*(1 - pmC.OP[i, ]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BC.NP[i, ] &lt;- 2*(1 - exp(deltaC.NP[i, ]))*(1 - pmC.NP[i, ]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BC.NO[i, ] &lt;- 2*(1 - exp(deltaC.NO[i, ]))*(1 - pmC.NO[i, ]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risk of observed events in Experimental-arm (PMID: 25809313, Equation A.4, page 2075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oE.OP[i, ] &lt;- max(0, min(1, (-AE.OP[i, ] - sqrt(AE.OP[i, ]*AE.OP[i, ] - 2*pE.OP[i, ]*BE.OP[i, ]))/BE.OP[i, ] )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oE.NP[i, ] &lt;- max(0, min(1, (-AE.NP[i, ] - sqrt(AE.NP[i, ]*AE.NP[i, ] - 2*pE.NP[i, ]*BE.NP[i, ]))/BE.NP[i, ] )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oE.NO[i, ] &lt;- max(0, min(1, (-AE.NO[i, ] - sqrt(AE.NO[i, ]*AE.NO[i, ] - 2*pE.NO[i, ]*BE.NO[i, ]))/BE.NO[i, ] )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Obtain risk of observed events in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oC.OP[i, ] &lt;- max(0, min(1, (-AC.OP[i, ] - sqrt(AC.OP[i, ]*AC.OP[i, ] - 2*pC.OP[i, ]*BC.OP[i, ]))/BC.OP[i, ] )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oC.NP[i, ] &lt;- max(0, min(1, (-AC.NP[i, ] - sqrt(AC.NP[i, ]*AC.NP[i, ] - 2*pC.NP[i, ]*BC.NP[i, ]))/BC.NP[i, ] )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poC.NO[i, ] &lt;- max(0, min(1, (-AC.NO[i, ] - sqrt(AC.NO[i, ]*AC.NO[i, ] - 2*pC.NO[i, ]*BC.NO[i, ]))/BC.NO[i, ] )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number of observed events in Experimenta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eventE.OP[i, ] &lt;- rbinom(4*k, nE.OP[i, ] - mE.OP[i, ], poE.OP[i, ])    # Old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eventE.NP[i, ] &lt;- rbinom(3*k, nE.NP[i, ] - mE.NP[i, ], poE.NP[i, ])    # New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eventE.NO[i, ] &lt;- rbinom(1*k, nE.NO[i, ] - mE.NO[i, ], poE.NO[i, ])    # New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Generate number of observed events in Control-arm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eventC.OP[i, ] &lt;- rbinom(4*k, nC.OP[i, ] - mC.OP[i, ], poC.OP[i, ])    # Placebo in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eventC.NP[i, ] &lt;- rbinom(3*k, nC.NP[i, ] - mC.NP[i, ], poC.NP[i, ])    # Placebo in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eventC.NO[i, ] &lt;- rbinom(1*k, nC.NO[i, ] - mC.NO[i, ], poC.NO[i, ])    # Old in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List of separate datasets: one for each direct comparison of the network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dataset.OP[,, i] &lt;- cbind(id.OP[i, ], eventE.OP[i, ], eventC.OP[i, ], mE.OP[i, ], mC.OP[i, ],nE.OP[i, ], nC.OP[i, ], treatO.OP[i, ], treatP.OP[i, ])    # 'Old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dataset.NP[,, i] &lt;- cbind(id.NP[i, ], eventE.NP[i, ], eventC.NP[i, ], mE.NP[i, ], mC.NP[i, ],nE.NP[i, ], nC.NP[i, ], treatN.NP[i, ], treatP.NP[i, ])    # 'New vs Placebo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dataset.NO[,, i] &lt;- cbind(id.NO[i, ], eventE.NO[i, ], eventC.NO[i, ], mE.NO[i, ], mC.NO[i, ],nE.NO[i, ], nC.NO[i, ], treatN.NO[i, ], treatO.NO[i, ])    </w:t>
            </w:r>
            <w:r w:rsidRPr="001A7E5E">
              <w:rPr>
                <w:rFonts w:ascii="Courier New" w:hAnsi="Courier New" w:cs="Courier New"/>
                <w:sz w:val="20"/>
                <w:szCs w:val="20"/>
              </w:rPr>
              <w:lastRenderedPageBreak/>
              <w:t># 'New vs Old'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# Array with ALL datasets to be used in the GeMTC 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  arm.level.dataset[,, i] &lt;- rbind(dataset.OP[,, i], dataset.NP[,, i], dataset.NO[,, i])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1A7E5E" w:rsidRPr="001A7E5E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 xml:space="preserve">  return(arm.level.dataset)</w:t>
            </w:r>
          </w:p>
          <w:p w:rsidR="00771324" w:rsidRPr="00852117" w:rsidRDefault="001A7E5E" w:rsidP="001A7E5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7E5E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</w:tc>
      </w:tr>
    </w:tbl>
    <w:p w:rsidR="005712D7" w:rsidRDefault="00F727A0" w:rsidP="005712D7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D</w:t>
      </w:r>
      <w:r w:rsidR="00A92D78">
        <w:rPr>
          <w:rFonts w:ascii="Times New Roman" w:hAnsi="Times New Roman" w:cs="Times New Roman"/>
          <w:sz w:val="24"/>
        </w:rPr>
        <w:t>escription</w:t>
      </w:r>
      <w:r w:rsidR="00A92D78" w:rsidRPr="00A92D78">
        <w:rPr>
          <w:rFonts w:ascii="Times New Roman" w:hAnsi="Times New Roman" w:cs="Times New Roman"/>
          <w:sz w:val="24"/>
        </w:rPr>
        <w:t xml:space="preserve"> </w:t>
      </w:r>
      <w:r w:rsidR="00B03833">
        <w:rPr>
          <w:rFonts w:ascii="Times New Roman" w:hAnsi="Times New Roman" w:cs="Times New Roman"/>
          <w:sz w:val="24"/>
        </w:rPr>
        <w:t xml:space="preserve">of </w:t>
      </w:r>
      <w:r w:rsidR="0038696E">
        <w:rPr>
          <w:rFonts w:ascii="Times New Roman" w:hAnsi="Times New Roman" w:cs="Times New Roman"/>
          <w:sz w:val="24"/>
        </w:rPr>
        <w:t>scenarios considered for each important factor</w:t>
      </w:r>
      <w:r w:rsidR="009C42E2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F727A0" w:rsidRPr="00756725" w:rsidTr="00BD2EFF">
        <w:tc>
          <w:tcPr>
            <w:tcW w:w="9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sim &lt;- </w:t>
            </w:r>
            <w:r w:rsidR="000966E1">
              <w:rPr>
                <w:rFonts w:ascii="Courier New" w:hAnsi="Courier New" w:cs="Courier New"/>
                <w:sz w:val="20"/>
                <w:szCs w:val="20"/>
              </w:rPr>
              <w:t>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000                         </w:t>
            </w:r>
            <w:r w:rsidRPr="00756725">
              <w:rPr>
                <w:rFonts w:ascii="Courier New" w:hAnsi="Courier New" w:cs="Courier New"/>
                <w:sz w:val="20"/>
                <w:szCs w:val="20"/>
              </w:rPr>
              <w:t># Number of simulations</w:t>
            </w:r>
          </w:p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mOP &lt;- 1.5                          # True odds ratio on 'Old vs Placebo' </w:t>
            </w:r>
          </w:p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>mNP &lt;- 2                            # True odds ratio on 'New vs Placebo'</w:t>
            </w:r>
          </w:p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k &lt;- c(1, 2)                        # Number of trials (k = 1 for typical loop; k = 2 for </w:t>
            </w:r>
            <w:r w:rsidR="005607B6">
              <w:rPr>
                <w:rFonts w:ascii="Courier New" w:hAnsi="Courier New" w:cs="Courier New"/>
                <w:sz w:val="20"/>
                <w:szCs w:val="20"/>
              </w:rPr>
              <w:t>larger loop</w:t>
            </w:r>
            <w:r w:rsidRPr="00756725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>tau2 &lt;- c(0.02, 0.08)               # small and modera</w:t>
            </w:r>
            <w:r w:rsidR="006741A2">
              <w:rPr>
                <w:rFonts w:ascii="Courier New" w:hAnsi="Courier New" w:cs="Courier New"/>
                <w:sz w:val="20"/>
                <w:szCs w:val="20"/>
              </w:rPr>
              <w:t>te between-trial variance</w:t>
            </w: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 equal </w:t>
            </w:r>
            <w:r w:rsidR="006741A2">
              <w:rPr>
                <w:rFonts w:ascii="Courier New" w:hAnsi="Courier New" w:cs="Courier New"/>
                <w:sz w:val="20"/>
                <w:szCs w:val="20"/>
              </w:rPr>
              <w:t xml:space="preserve">to </w:t>
            </w:r>
            <w:r w:rsidRPr="00756725">
              <w:rPr>
                <w:rFonts w:ascii="Courier New" w:hAnsi="Courier New" w:cs="Courier New"/>
                <w:sz w:val="20"/>
                <w:szCs w:val="20"/>
              </w:rPr>
              <w:t>the median of the respective selected empirical distributions</w:t>
            </w:r>
          </w:p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>IF &lt;- c(0, 1)                       # Extent of inconsistency factor</w:t>
            </w:r>
            <w:r w:rsidR="00C20A3D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 no and moderate, respectively</w:t>
            </w:r>
          </w:p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pm &lt;- c("low", "moderate", "large") # Extent of missing outcome data </w:t>
            </w:r>
          </w:p>
          <w:p w:rsidR="00756725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>dm &lt;- c("balance", "imbalance")     # Balance of missing outcome data within a trial</w:t>
            </w:r>
          </w:p>
          <w:p w:rsidR="00756725" w:rsidRPr="00756725" w:rsidRDefault="00C97C3B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="00756725" w:rsidRPr="00756725">
              <w:rPr>
                <w:rFonts w:ascii="Courier New" w:hAnsi="Courier New" w:cs="Courier New"/>
                <w:sz w:val="20"/>
                <w:szCs w:val="20"/>
              </w:rPr>
              <w:t>IMOR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&lt;- c("T", "F")              </w:t>
            </w:r>
            <w:r w:rsidR="00756725" w:rsidRPr="00756725">
              <w:rPr>
                <w:rFonts w:ascii="Courier New" w:hAnsi="Courier New" w:cs="Courier New"/>
                <w:sz w:val="20"/>
                <w:szCs w:val="20"/>
              </w:rPr>
              <w:t xml:space="preserve"># Intervention-specific </w:t>
            </w:r>
            <w:r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="00756725" w:rsidRPr="00756725">
              <w:rPr>
                <w:rFonts w:ascii="Courier New" w:hAnsi="Courier New" w:cs="Courier New"/>
                <w:sz w:val="20"/>
                <w:szCs w:val="20"/>
              </w:rPr>
              <w:t>IMOR or MAR (IMOR = 1)</w:t>
            </w:r>
          </w:p>
          <w:p w:rsidR="00F727A0" w:rsidRPr="00756725" w:rsidRDefault="00756725" w:rsidP="007567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compile &lt;- expand.grid(list(k = k, tau2 = tau2, IF = IF, pm = pm, dm = dm, </w:t>
            </w:r>
            <w:r w:rsidR="00C97C3B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756725">
              <w:rPr>
                <w:rFonts w:ascii="Courier New" w:hAnsi="Courier New" w:cs="Courier New"/>
                <w:sz w:val="20"/>
                <w:szCs w:val="20"/>
              </w:rPr>
              <w:t xml:space="preserve">IMOR = </w:t>
            </w:r>
            <w:r w:rsidR="00C97C3B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756725">
              <w:rPr>
                <w:rFonts w:ascii="Courier New" w:hAnsi="Courier New" w:cs="Courier New"/>
                <w:sz w:val="20"/>
                <w:szCs w:val="20"/>
              </w:rPr>
              <w:t>IMOR))</w:t>
            </w:r>
          </w:p>
        </w:tc>
      </w:tr>
    </w:tbl>
    <w:p w:rsidR="00F727A0" w:rsidRDefault="00AA134F" w:rsidP="00B851E7">
      <w:pPr>
        <w:spacing w:before="24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lect the simulated triangle networks (arm-level dataset)</w:t>
      </w:r>
      <w:r w:rsidR="00602BCE">
        <w:rPr>
          <w:rFonts w:ascii="Times New Roman" w:hAnsi="Times New Roman" w:cs="Times New Roman"/>
          <w:sz w:val="24"/>
        </w:rPr>
        <w:t xml:space="preserve"> for all scenario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B851E7" w:rsidTr="00BD2EFF">
        <w:tc>
          <w:tcPr>
            <w:tcW w:w="9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51E7" w:rsidRPr="00B851E7" w:rsidRDefault="00B851E7" w:rsidP="00B851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51E7">
              <w:rPr>
                <w:rFonts w:ascii="Courier New" w:hAnsi="Courier New" w:cs="Courier New"/>
                <w:sz w:val="20"/>
                <w:szCs w:val="20"/>
              </w:rPr>
              <w:t>mat &lt;- list()</w:t>
            </w:r>
          </w:p>
          <w:p w:rsidR="00B851E7" w:rsidRPr="00B851E7" w:rsidRDefault="00B851E7" w:rsidP="00B851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51E7">
              <w:rPr>
                <w:rFonts w:ascii="Courier New" w:hAnsi="Courier New" w:cs="Courier New"/>
                <w:sz w:val="20"/>
                <w:szCs w:val="20"/>
              </w:rPr>
              <w:t>set.seed(123)</w:t>
            </w:r>
          </w:p>
          <w:p w:rsidR="00B851E7" w:rsidRPr="00B851E7" w:rsidRDefault="00B851E7" w:rsidP="00B851E7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B851E7">
              <w:rPr>
                <w:rFonts w:ascii="Courier New" w:hAnsi="Courier New" w:cs="Courier New"/>
                <w:sz w:val="20"/>
                <w:szCs w:val="20"/>
              </w:rPr>
              <w:t>for(</w:t>
            </w:r>
            <w:proofErr w:type="gramEnd"/>
            <w:r w:rsidRPr="00B851E7">
              <w:rPr>
                <w:rFonts w:ascii="Courier New" w:hAnsi="Courier New" w:cs="Courier New"/>
                <w:sz w:val="20"/>
                <w:szCs w:val="20"/>
              </w:rPr>
              <w:t>l in 1:length(compile[, 1])){  # The index 'l' corresponds to a specific scenario as a list and it contains all simulations as indicated by 'sim'.</w:t>
            </w:r>
          </w:p>
          <w:p w:rsidR="00B851E7" w:rsidRPr="00B851E7" w:rsidRDefault="00B851E7" w:rsidP="00B851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51E7">
              <w:rPr>
                <w:rFonts w:ascii="Courier New" w:hAnsi="Courier New" w:cs="Courier New"/>
                <w:sz w:val="20"/>
                <w:szCs w:val="20"/>
              </w:rPr>
              <w:t xml:space="preserve">  mat[[l]] &lt;- simulation.binmod.network(compile[l, 'k'], mOP, mNP, compile[l, 'tau2'], compile[l, 'IF'], compile[l, 'pm'], compile[l, 'dm'], compile[l, '</w:t>
            </w:r>
            <w:r w:rsidR="00543D19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B851E7">
              <w:rPr>
                <w:rFonts w:ascii="Courier New" w:hAnsi="Courier New" w:cs="Courier New"/>
                <w:sz w:val="20"/>
                <w:szCs w:val="20"/>
              </w:rPr>
              <w:t>IMOR'], sim)</w:t>
            </w:r>
          </w:p>
          <w:p w:rsidR="00B851E7" w:rsidRDefault="00B851E7" w:rsidP="00B851E7">
            <w:pPr>
              <w:rPr>
                <w:rFonts w:ascii="Times New Roman" w:hAnsi="Times New Roman" w:cs="Times New Roman"/>
                <w:sz w:val="24"/>
              </w:rPr>
            </w:pPr>
            <w:r w:rsidRPr="00B851E7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</w:tc>
      </w:tr>
    </w:tbl>
    <w:p w:rsidR="00B851E7" w:rsidRDefault="005E3299" w:rsidP="00E219A8">
      <w:pPr>
        <w:spacing w:before="24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reate a data-frame for each missing outcome data</w:t>
      </w:r>
      <w:r w:rsidR="00E219A8">
        <w:rPr>
          <w:rFonts w:ascii="Times New Roman" w:hAnsi="Times New Roman" w:cs="Times New Roman"/>
          <w:sz w:val="24"/>
        </w:rPr>
        <w:t xml:space="preserve"> strategy</w:t>
      </w:r>
      <w:r w:rsidR="00AE24EB">
        <w:rPr>
          <w:rFonts w:ascii="Times New Roman" w:hAnsi="Times New Roman" w:cs="Times New Roman"/>
          <w:sz w:val="24"/>
        </w:rPr>
        <w:t xml:space="preserve"> (Section 2.1.1 – 2.1.4) to store </w:t>
      </w:r>
      <w:r w:rsidR="00A63E3F">
        <w:rPr>
          <w:rFonts w:ascii="Times New Roman" w:hAnsi="Times New Roman" w:cs="Times New Roman"/>
          <w:sz w:val="24"/>
        </w:rPr>
        <w:t xml:space="preserve">the </w:t>
      </w:r>
      <w:r w:rsidR="00DD4428" w:rsidRPr="00DD4428">
        <w:rPr>
          <w:rFonts w:ascii="Times New Roman" w:hAnsi="Times New Roman" w:cs="Times New Roman"/>
          <w:sz w:val="24"/>
        </w:rPr>
        <w:t>frequentist measures of performance</w:t>
      </w:r>
      <w:r w:rsidR="00A63E3F">
        <w:rPr>
          <w:rFonts w:ascii="Times New Roman" w:hAnsi="Times New Roman" w:cs="Times New Roman"/>
          <w:sz w:val="24"/>
        </w:rPr>
        <w:t xml:space="preserve"> for each scenario</w:t>
      </w:r>
      <w:r w:rsidR="001E6DFB">
        <w:rPr>
          <w:rFonts w:ascii="Times New Roman" w:hAnsi="Times New Roman" w:cs="Times New Roman"/>
          <w:sz w:val="24"/>
        </w:rPr>
        <w:t>:</w:t>
      </w:r>
      <w:r w:rsidR="00A63E3F">
        <w:rPr>
          <w:rFonts w:ascii="Times New Roman" w:hAnsi="Times New Roman" w:cs="Times New Roman"/>
          <w:sz w:val="24"/>
        </w:rPr>
        <w:t xml:space="preserve"> </w:t>
      </w:r>
      <w:r w:rsidR="001E6DFB">
        <w:rPr>
          <w:rFonts w:ascii="Times New Roman" w:hAnsi="Times New Roman" w:cs="Times New Roman"/>
          <w:sz w:val="24"/>
        </w:rPr>
        <w:t>complete case analysis (</w:t>
      </w:r>
      <w:r w:rsidR="00100A63" w:rsidRPr="00852117">
        <w:rPr>
          <w:rFonts w:ascii="Courier New" w:hAnsi="Courier New" w:cs="Courier New"/>
          <w:sz w:val="20"/>
          <w:szCs w:val="20"/>
        </w:rPr>
        <w:t>results.</w:t>
      </w:r>
      <w:r w:rsidR="00100A63">
        <w:rPr>
          <w:rFonts w:ascii="Courier New" w:hAnsi="Courier New" w:cs="Courier New"/>
          <w:sz w:val="20"/>
          <w:szCs w:val="20"/>
        </w:rPr>
        <w:t>CCA</w:t>
      </w:r>
      <w:r w:rsidR="001E6DFB">
        <w:rPr>
          <w:rFonts w:ascii="Times New Roman" w:hAnsi="Times New Roman" w:cs="Times New Roman"/>
          <w:sz w:val="24"/>
        </w:rPr>
        <w:t xml:space="preserve">), </w:t>
      </w:r>
      <w:r w:rsidR="002D31E8">
        <w:rPr>
          <w:rFonts w:ascii="Times New Roman" w:hAnsi="Times New Roman" w:cs="Times New Roman"/>
          <w:sz w:val="24"/>
        </w:rPr>
        <w:t>on average missing at random (</w:t>
      </w:r>
      <w:r w:rsidR="00100A63" w:rsidRPr="00852117">
        <w:rPr>
          <w:rFonts w:ascii="Courier New" w:hAnsi="Courier New" w:cs="Courier New"/>
          <w:sz w:val="20"/>
          <w:szCs w:val="20"/>
        </w:rPr>
        <w:t>results.average</w:t>
      </w:r>
      <w:r w:rsidR="002D31E8">
        <w:rPr>
          <w:rFonts w:ascii="Times New Roman" w:hAnsi="Times New Roman" w:cs="Times New Roman"/>
          <w:sz w:val="24"/>
        </w:rPr>
        <w:t>), uncertainty interval</w:t>
      </w:r>
      <w:r w:rsidR="00100A63">
        <w:rPr>
          <w:rFonts w:ascii="Times New Roman" w:hAnsi="Times New Roman" w:cs="Times New Roman"/>
          <w:sz w:val="24"/>
        </w:rPr>
        <w:t xml:space="preserve"> (</w:t>
      </w:r>
      <w:r w:rsidR="00100A63">
        <w:rPr>
          <w:rFonts w:ascii="Courier New" w:hAnsi="Courier New" w:cs="Courier New"/>
          <w:sz w:val="20"/>
          <w:szCs w:val="20"/>
        </w:rPr>
        <w:t>results.UI</w:t>
      </w:r>
      <w:r w:rsidR="00100A63">
        <w:rPr>
          <w:rFonts w:ascii="Times New Roman" w:hAnsi="Times New Roman" w:cs="Times New Roman"/>
          <w:sz w:val="24"/>
        </w:rPr>
        <w:t>)</w:t>
      </w:r>
      <w:r w:rsidR="002D31E8">
        <w:rPr>
          <w:rFonts w:ascii="Times New Roman" w:hAnsi="Times New Roman" w:cs="Times New Roman"/>
          <w:sz w:val="24"/>
        </w:rPr>
        <w:t xml:space="preserve"> and </w:t>
      </w:r>
      <w:r w:rsidR="00100A63">
        <w:rPr>
          <w:rFonts w:ascii="Times New Roman" w:hAnsi="Times New Roman" w:cs="Times New Roman"/>
          <w:sz w:val="24"/>
        </w:rPr>
        <w:t>imputed cases analysis</w:t>
      </w:r>
      <w:r w:rsidR="00E369F2">
        <w:rPr>
          <w:rFonts w:ascii="Times New Roman" w:hAnsi="Times New Roman" w:cs="Times New Roman"/>
          <w:sz w:val="24"/>
        </w:rPr>
        <w:t xml:space="preserve"> </w:t>
      </w:r>
      <w:r w:rsidR="00E369F2" w:rsidRPr="00E369F2">
        <w:rPr>
          <w:rFonts w:ascii="Times New Roman" w:hAnsi="Times New Roman" w:cs="Times New Roman"/>
          <w:sz w:val="24"/>
        </w:rPr>
        <w:t>of observed event risks</w:t>
      </w:r>
      <w:r w:rsidR="00100A63">
        <w:rPr>
          <w:rFonts w:ascii="Times New Roman" w:hAnsi="Times New Roman" w:cs="Times New Roman"/>
          <w:sz w:val="24"/>
        </w:rPr>
        <w:t xml:space="preserve"> (</w:t>
      </w:r>
      <w:r w:rsidR="00100A63" w:rsidRPr="00852117">
        <w:rPr>
          <w:rFonts w:ascii="Courier New" w:hAnsi="Courier New" w:cs="Courier New"/>
          <w:sz w:val="20"/>
          <w:szCs w:val="20"/>
        </w:rPr>
        <w:t>results.</w:t>
      </w:r>
      <w:r w:rsidR="00472C30">
        <w:rPr>
          <w:rFonts w:ascii="Courier New" w:hAnsi="Courier New" w:cs="Courier New"/>
          <w:sz w:val="20"/>
          <w:szCs w:val="20"/>
        </w:rPr>
        <w:t>ICAp</w:t>
      </w:r>
      <w:r w:rsidR="00100A63">
        <w:rPr>
          <w:rFonts w:ascii="Times New Roman" w:hAnsi="Times New Roman" w:cs="Times New Roman"/>
          <w:sz w:val="24"/>
        </w:rPr>
        <w:t>)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2B720E" w:rsidTr="00BD2EFF">
        <w:tc>
          <w:tcPr>
            <w:tcW w:w="9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52117" w:rsidRPr="00852117" w:rsidRDefault="00852117" w:rsidP="0085211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117">
              <w:rPr>
                <w:rFonts w:ascii="Courier New" w:hAnsi="Courier New" w:cs="Courier New"/>
                <w:sz w:val="20"/>
                <w:szCs w:val="20"/>
              </w:rPr>
              <w:t>results.</w:t>
            </w:r>
            <w:r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 xml:space="preserve"> &lt;- matrix(NA, length(k)*length(tau2)*length(IF)*length(pm)*length(dm)*length(</w:t>
            </w:r>
            <w:r w:rsidR="00543D19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>IMOR), 19)</w:t>
            </w:r>
          </w:p>
          <w:p w:rsidR="00852117" w:rsidRPr="00852117" w:rsidRDefault="00852117" w:rsidP="0085211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117">
              <w:rPr>
                <w:rFonts w:ascii="Courier New" w:hAnsi="Courier New" w:cs="Courier New"/>
                <w:sz w:val="20"/>
                <w:szCs w:val="20"/>
              </w:rPr>
              <w:t>results.</w:t>
            </w:r>
            <w:r w:rsidR="002F0B5A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 xml:space="preserve">[, 1:6] &lt;- as.matrix(expand.grid(k, tau2, IF, pm, dm, </w:t>
            </w:r>
            <w:r w:rsidR="00543D19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>IMOR))                               # Create all posible combinations of scenarios</w:t>
            </w:r>
          </w:p>
          <w:p w:rsidR="00852117" w:rsidRPr="00852117" w:rsidRDefault="00852117" w:rsidP="00852117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852117" w:rsidRPr="00852117" w:rsidRDefault="00852117" w:rsidP="0085211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117">
              <w:rPr>
                <w:rFonts w:ascii="Courier New" w:hAnsi="Courier New" w:cs="Courier New"/>
                <w:sz w:val="20"/>
                <w:szCs w:val="20"/>
              </w:rPr>
              <w:t>results.</w:t>
            </w:r>
            <w:r w:rsidR="002F0B5A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 xml:space="preserve"> &lt;- results.average &lt;- results.UI &lt;- results.</w:t>
            </w:r>
            <w:r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2B720E" w:rsidRDefault="00852117" w:rsidP="00D44E26">
            <w:pPr>
              <w:rPr>
                <w:rFonts w:ascii="Times New Roman" w:hAnsi="Times New Roman" w:cs="Times New Roman"/>
                <w:sz w:val="24"/>
              </w:rPr>
            </w:pPr>
            <w:r w:rsidRPr="00852117">
              <w:rPr>
                <w:rFonts w:ascii="Courier New" w:hAnsi="Courier New" w:cs="Courier New"/>
                <w:sz w:val="20"/>
                <w:szCs w:val="20"/>
              </w:rPr>
              <w:t>colnames(results.</w:t>
            </w:r>
            <w:r w:rsidR="00D44E2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>) &lt;- colnames(results.average) &lt;- colnames(results.UI) &lt;- colnames(results.</w:t>
            </w:r>
            <w:r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852117">
              <w:rPr>
                <w:rFonts w:ascii="Courier New" w:hAnsi="Courier New" w:cs="Courier New"/>
                <w:sz w:val="20"/>
                <w:szCs w:val="20"/>
              </w:rPr>
              <w:t>) &lt;- c("n.studies", "tau2", "IF", "prob.miss", "miss.balance", "IMOR", "pscoreN", "pscoreO", "pscoreP","MB.mu", "MB.tau2", "MB.IF", "MB.pbest.N", "MB.pbest.O", "MB.pbest.P", "CP.mu", "CP.IF", "IW.mu", "IW.IF")</w:t>
            </w:r>
          </w:p>
        </w:tc>
      </w:tr>
    </w:tbl>
    <w:p w:rsidR="00740127" w:rsidRDefault="00740127" w:rsidP="005712D7">
      <w:pPr>
        <w:spacing w:before="240"/>
        <w:rPr>
          <w:rFonts w:ascii="Times New Roman" w:hAnsi="Times New Roman" w:cs="Times New Roman"/>
          <w:sz w:val="24"/>
        </w:rPr>
      </w:pPr>
    </w:p>
    <w:p w:rsidR="00E16795" w:rsidRDefault="00E16795" w:rsidP="00F85AA4">
      <w:pPr>
        <w:spacing w:before="24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Generate true SUCRA (</w:t>
      </w:r>
      <w:r w:rsidR="006B3F82">
        <w:rPr>
          <w:rFonts w:ascii="Times New Roman" w:hAnsi="Times New Roman" w:cs="Times New Roman"/>
          <w:sz w:val="24"/>
        </w:rPr>
        <w:t>surface under the cumulative ranking</w:t>
      </w:r>
      <w:r>
        <w:rPr>
          <w:rFonts w:ascii="Times New Roman" w:hAnsi="Times New Roman" w:cs="Times New Roman"/>
          <w:sz w:val="24"/>
        </w:rPr>
        <w:t xml:space="preserve">) values </w:t>
      </w:r>
      <w:r w:rsidR="00A425D3">
        <w:rPr>
          <w:rFonts w:ascii="Times New Roman" w:hAnsi="Times New Roman" w:cs="Times New Roman"/>
          <w:sz w:val="24"/>
        </w:rPr>
        <w:t xml:space="preserve">[2] for each intervention while using </w:t>
      </w:r>
      <w:r w:rsidR="00F85AA4">
        <w:rPr>
          <w:rFonts w:ascii="Times New Roman" w:hAnsi="Times New Roman" w:cs="Times New Roman"/>
          <w:sz w:val="24"/>
        </w:rPr>
        <w:t>the scenarios</w:t>
      </w:r>
      <w:r w:rsidR="00A425D3">
        <w:rPr>
          <w:rFonts w:ascii="Times New Roman" w:hAnsi="Times New Roman" w:cs="Times New Roman"/>
          <w:sz w:val="24"/>
        </w:rPr>
        <w:t xml:space="preserve"> for</w:t>
      </w:r>
      <w:r w:rsidR="00F85AA4">
        <w:rPr>
          <w:rFonts w:ascii="Times New Roman" w:hAnsi="Times New Roman" w:cs="Times New Roman"/>
          <w:sz w:val="24"/>
        </w:rPr>
        <w:t xml:space="preserve"> (i)</w:t>
      </w:r>
      <w:r w:rsidR="00A425D3">
        <w:rPr>
          <w:rFonts w:ascii="Times New Roman" w:hAnsi="Times New Roman" w:cs="Times New Roman"/>
          <w:sz w:val="24"/>
        </w:rPr>
        <w:t xml:space="preserve"> true odds ratios of the </w:t>
      </w:r>
      <w:r w:rsidR="00636D78">
        <w:rPr>
          <w:rFonts w:ascii="Times New Roman" w:hAnsi="Times New Roman" w:cs="Times New Roman"/>
          <w:sz w:val="24"/>
        </w:rPr>
        <w:t>placebo-comparisons</w:t>
      </w:r>
      <w:r w:rsidR="00A425D3">
        <w:rPr>
          <w:rFonts w:ascii="Times New Roman" w:hAnsi="Times New Roman" w:cs="Times New Roman"/>
          <w:sz w:val="24"/>
        </w:rPr>
        <w:t xml:space="preserve"> and </w:t>
      </w:r>
      <w:r w:rsidR="00F85AA4">
        <w:rPr>
          <w:rFonts w:ascii="Times New Roman" w:hAnsi="Times New Roman" w:cs="Times New Roman"/>
          <w:sz w:val="24"/>
        </w:rPr>
        <w:t xml:space="preserve">(ii) </w:t>
      </w:r>
      <w:r w:rsidR="00F96241">
        <w:rPr>
          <w:rFonts w:ascii="Times New Roman" w:hAnsi="Times New Roman" w:cs="Times New Roman"/>
          <w:sz w:val="24"/>
        </w:rPr>
        <w:t xml:space="preserve">true </w:t>
      </w:r>
      <w:r w:rsidR="00A425D3">
        <w:rPr>
          <w:rFonts w:ascii="Times New Roman" w:hAnsi="Times New Roman" w:cs="Times New Roman"/>
          <w:sz w:val="24"/>
        </w:rPr>
        <w:t>between-trial variance</w:t>
      </w:r>
      <w:r w:rsidR="00F85AA4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2E19DB" w:rsidTr="00BD2EFF">
        <w:tc>
          <w:tcPr>
            <w:tcW w:w="9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set.seed(123)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B &lt;- 10000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pbo &lt;- matrix(0, nrow = B, ncol = length(tau2))  # 'Placebo versus Placebo'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old &lt;- new &lt;- pbo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rank &lt;- array(0, dim = c(3, 3, length(tau2)))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hier &lt;- list()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for(i in 1:length(tau2)){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 xml:space="preserve">  old[, i] &lt;- rnorm(B, log(mOP), sqrt(tau2[i]))  # 'Old versus Placebo'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 xml:space="preserve">  new[, i] &lt;- rnorm(B, log(mNP), sqrt(tau2[i]))    # 'New versus Placebo'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 xml:space="preserve">  hier[[i]] &lt;- data.frame(cbind(pbo[, i], old[, i],  new[, i]), 3 + 1 - t(apply(cbind(pbo[, i], old[, i], new[, i]), 1, rank, ties.method = 'max')))  # For negative outcome remove 'nt + 1 -'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}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</w:p>
          <w:p w:rsidR="00387E9D" w:rsidRPr="00387E9D" w:rsidRDefault="00FB1191" w:rsidP="00387E9D">
            <w:pPr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 xml:space="preserve">## Obtain the rank probability for each rank and each intervention 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 xml:space="preserve">colnames(rank) &lt;- c("placebo", "old", "new") 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for(i in 1:length(tau2)){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 xml:space="preserve">  for(j in 1:3){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 xml:space="preserve">    rank[j, , i] &lt;- apply(hier[[i]][, 4:6], 2, function(x) sum(x == j))/B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 xml:space="preserve">  }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}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(SUCRA.P &lt;- apply(apply(rank[, 1, ], 2, cumsum)[1:2, ], 2, sum)/2)  # SUCRA for PLACEBO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(SUCRA.O &lt;- apply(apply(rank[, 2, ], 2, cumsum)[1:2, ], 2, sum)/2)  # SUCRA for OLD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(SUCRA.N &lt;- apply(apply(rank[, 3, ], 2, cumsum)[1:2, ], 2, sum)/2)  # SUCRA for NEW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</w:p>
          <w:p w:rsidR="00387E9D" w:rsidRPr="00387E9D" w:rsidRDefault="00FB1191" w:rsidP="00387E9D">
            <w:pPr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## Store the true SUCRAs in the</w:t>
            </w:r>
            <w:r w:rsidRPr="00FB1191">
              <w:rPr>
                <w:rFonts w:ascii="Courier New" w:hAnsi="Courier New" w:cs="Courier New"/>
                <w:sz w:val="20"/>
              </w:rPr>
              <w:t xml:space="preserve"> data-frame for each missing outcome data strategy</w:t>
            </w:r>
            <w:r>
              <w:rPr>
                <w:rFonts w:ascii="Courier New" w:hAnsi="Courier New" w:cs="Courier New"/>
                <w:sz w:val="20"/>
              </w:rPr>
              <w:t xml:space="preserve"> (see, above)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(results.</w:t>
            </w:r>
            <w:r w:rsidR="00FB1191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7] &lt;- rep(rep(SUCRA.N, each = length(k)), length(results.</w:t>
            </w:r>
            <w:r w:rsidR="002F0B5A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1])/(length(k)*length(tau2))))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(results.</w:t>
            </w:r>
            <w:r w:rsidR="00FB1191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8] &lt;- rep(rep(SUCRA.O, each = length(k)), length(results.</w:t>
            </w:r>
            <w:r w:rsidR="002F0B5A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1])/(length(k)*length(tau2))))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(results.</w:t>
            </w:r>
            <w:r w:rsidR="00FB1191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9] &lt;- rep(rep(SUCRA.P, each = length(k)), length(results.</w:t>
            </w:r>
            <w:r w:rsidR="002F0B5A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1])/(length(k)*length(tau2))))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results.</w:t>
            </w:r>
            <w:r w:rsidR="00FB1191">
              <w:rPr>
                <w:rFonts w:ascii="Courier New" w:hAnsi="Courier New" w:cs="Courier New"/>
                <w:sz w:val="20"/>
              </w:rPr>
              <w:t>ICAp</w:t>
            </w:r>
            <w:r w:rsidRPr="00387E9D">
              <w:rPr>
                <w:rFonts w:ascii="Courier New" w:hAnsi="Courier New" w:cs="Courier New"/>
                <w:sz w:val="20"/>
              </w:rPr>
              <w:t>[, 7] &lt;- results.average[, 7] &lt;- results.UI[, 7] &lt;- results.</w:t>
            </w:r>
            <w:r w:rsidR="00FB1191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7]</w:t>
            </w:r>
          </w:p>
          <w:p w:rsidR="00387E9D" w:rsidRPr="00387E9D" w:rsidRDefault="00387E9D" w:rsidP="00387E9D">
            <w:pPr>
              <w:rPr>
                <w:rFonts w:ascii="Courier New" w:hAnsi="Courier New" w:cs="Courier New"/>
                <w:sz w:val="20"/>
              </w:rPr>
            </w:pPr>
            <w:r w:rsidRPr="00387E9D">
              <w:rPr>
                <w:rFonts w:ascii="Courier New" w:hAnsi="Courier New" w:cs="Courier New"/>
                <w:sz w:val="20"/>
              </w:rPr>
              <w:t>results.</w:t>
            </w:r>
            <w:r w:rsidR="00FB1191">
              <w:rPr>
                <w:rFonts w:ascii="Courier New" w:hAnsi="Courier New" w:cs="Courier New"/>
                <w:sz w:val="20"/>
              </w:rPr>
              <w:t>ICAp</w:t>
            </w:r>
            <w:r w:rsidRPr="00387E9D">
              <w:rPr>
                <w:rFonts w:ascii="Courier New" w:hAnsi="Courier New" w:cs="Courier New"/>
                <w:sz w:val="20"/>
              </w:rPr>
              <w:t>[, 8] &lt;- results.average[, 8] &lt;- results.UI[, 8] &lt;- results.</w:t>
            </w:r>
            <w:r w:rsidR="00FB1191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8]</w:t>
            </w:r>
          </w:p>
          <w:p w:rsidR="002E19DB" w:rsidRDefault="00387E9D" w:rsidP="00FB1191">
            <w:pPr>
              <w:rPr>
                <w:rFonts w:ascii="Times New Roman" w:hAnsi="Times New Roman" w:cs="Times New Roman"/>
                <w:sz w:val="24"/>
              </w:rPr>
            </w:pPr>
            <w:r w:rsidRPr="00387E9D">
              <w:rPr>
                <w:rFonts w:ascii="Courier New" w:hAnsi="Courier New" w:cs="Courier New"/>
                <w:sz w:val="20"/>
              </w:rPr>
              <w:t>results.</w:t>
            </w:r>
            <w:r w:rsidR="00FB1191">
              <w:rPr>
                <w:rFonts w:ascii="Courier New" w:hAnsi="Courier New" w:cs="Courier New"/>
                <w:sz w:val="20"/>
              </w:rPr>
              <w:t>ICAp</w:t>
            </w:r>
            <w:r w:rsidRPr="00387E9D">
              <w:rPr>
                <w:rFonts w:ascii="Courier New" w:hAnsi="Courier New" w:cs="Courier New"/>
                <w:sz w:val="20"/>
              </w:rPr>
              <w:t>[, 9] &lt;- results.average[, 9] &lt;- results.UI[, 9] &lt;- results.</w:t>
            </w:r>
            <w:r w:rsidR="00FB1191">
              <w:rPr>
                <w:rFonts w:ascii="Courier New" w:hAnsi="Courier New" w:cs="Courier New"/>
                <w:sz w:val="20"/>
              </w:rPr>
              <w:t>CCA</w:t>
            </w:r>
            <w:r w:rsidRPr="00387E9D">
              <w:rPr>
                <w:rFonts w:ascii="Courier New" w:hAnsi="Courier New" w:cs="Courier New"/>
                <w:sz w:val="20"/>
              </w:rPr>
              <w:t>[, 9]</w:t>
            </w:r>
          </w:p>
        </w:tc>
      </w:tr>
    </w:tbl>
    <w:p w:rsidR="00096276" w:rsidRPr="00E67A8C" w:rsidRDefault="000375F3" w:rsidP="00F85AA4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Analyse the </w:t>
      </w:r>
      <w:r w:rsidR="00825CB2">
        <w:rPr>
          <w:rFonts w:ascii="Times New Roman" w:hAnsi="Times New Roman" w:cs="Times New Roman"/>
          <w:sz w:val="24"/>
        </w:rPr>
        <w:t>simulated triangle networks</w:t>
      </w:r>
      <w:r>
        <w:rPr>
          <w:rFonts w:ascii="Times New Roman" w:hAnsi="Times New Roman" w:cs="Times New Roman"/>
          <w:sz w:val="24"/>
        </w:rPr>
        <w:t xml:space="preserve"> using frequentist network meta-analysis </w:t>
      </w:r>
      <w:r w:rsidR="00E65F6F">
        <w:rPr>
          <w:rFonts w:ascii="Times New Roman" w:hAnsi="Times New Roman" w:cs="Times New Roman"/>
          <w:sz w:val="24"/>
        </w:rPr>
        <w:t xml:space="preserve">(NMA) </w:t>
      </w:r>
      <w:r>
        <w:rPr>
          <w:rFonts w:ascii="Times New Roman" w:hAnsi="Times New Roman" w:cs="Times New Roman"/>
          <w:sz w:val="24"/>
        </w:rPr>
        <w:t xml:space="preserve">based on </w:t>
      </w:r>
      <w:r w:rsidR="0075029E" w:rsidRPr="0075029E">
        <w:rPr>
          <w:rFonts w:ascii="Times New Roman" w:hAnsi="Times New Roman" w:cs="Times New Roman"/>
          <w:sz w:val="24"/>
        </w:rPr>
        <w:t>electrical network theory</w:t>
      </w:r>
      <w:r w:rsidR="00E65F6F">
        <w:rPr>
          <w:rFonts w:ascii="Times New Roman" w:hAnsi="Times New Roman" w:cs="Times New Roman"/>
          <w:sz w:val="24"/>
        </w:rPr>
        <w:t xml:space="preserve"> to obtain the NMA estimates</w:t>
      </w:r>
      <w:r w:rsidR="001B3E91">
        <w:rPr>
          <w:rFonts w:ascii="Times New Roman" w:hAnsi="Times New Roman" w:cs="Times New Roman"/>
          <w:sz w:val="24"/>
        </w:rPr>
        <w:t xml:space="preserve"> (i.e.</w:t>
      </w:r>
      <w:r w:rsidR="002C7990">
        <w:rPr>
          <w:rFonts w:ascii="Times New Roman" w:hAnsi="Times New Roman" w:cs="Times New Roman"/>
          <w:sz w:val="24"/>
        </w:rPr>
        <w:t xml:space="preserve"> log odds ratio of new versus old intervention, between-trial variance, </w:t>
      </w:r>
      <w:r w:rsidR="00CE5136">
        <w:rPr>
          <w:rFonts w:ascii="Times New Roman" w:hAnsi="Times New Roman" w:cs="Times New Roman"/>
          <w:sz w:val="24"/>
        </w:rPr>
        <w:t>inconsistency factor (for log odds ratio) and p-score for each intervention</w:t>
      </w:r>
      <w:r w:rsidR="001B3E91">
        <w:rPr>
          <w:rFonts w:ascii="Times New Roman" w:hAnsi="Times New Roman" w:cs="Times New Roman"/>
          <w:sz w:val="24"/>
        </w:rPr>
        <w:t xml:space="preserve">) and </w:t>
      </w:r>
      <w:r w:rsidR="00DD4428" w:rsidRPr="00DD4428">
        <w:rPr>
          <w:rFonts w:ascii="Times New Roman" w:hAnsi="Times New Roman" w:cs="Times New Roman"/>
          <w:sz w:val="24"/>
        </w:rPr>
        <w:t>frequentist measures of performance</w:t>
      </w:r>
      <w:r w:rsidR="002A0E1F">
        <w:rPr>
          <w:rFonts w:ascii="Times New Roman" w:hAnsi="Times New Roman" w:cs="Times New Roman"/>
          <w:sz w:val="24"/>
        </w:rPr>
        <w:t xml:space="preserve"> (i.e. mean </w:t>
      </w:r>
      <w:r w:rsidR="004538FE">
        <w:rPr>
          <w:rFonts w:ascii="Times New Roman" w:hAnsi="Times New Roman" w:cs="Times New Roman"/>
          <w:sz w:val="24"/>
        </w:rPr>
        <w:t xml:space="preserve">bias, </w:t>
      </w:r>
      <w:r w:rsidR="00A72344" w:rsidRPr="00A72344">
        <w:rPr>
          <w:rFonts w:ascii="Times New Roman" w:hAnsi="Times New Roman" w:cs="Times New Roman"/>
          <w:sz w:val="24"/>
        </w:rPr>
        <w:t>coverage probability and width of confidence interval</w:t>
      </w:r>
      <w:r w:rsidR="002A0E1F">
        <w:rPr>
          <w:rFonts w:ascii="Times New Roman" w:hAnsi="Times New Roman" w:cs="Times New Roman"/>
          <w:sz w:val="24"/>
        </w:rPr>
        <w:t>)</w:t>
      </w:r>
      <w:r w:rsidR="001B3E91">
        <w:rPr>
          <w:rFonts w:ascii="Times New Roman" w:hAnsi="Times New Roman" w:cs="Times New Roman"/>
          <w:sz w:val="24"/>
        </w:rPr>
        <w:t xml:space="preserve">. Load library </w:t>
      </w:r>
      <w:r w:rsidR="001B3E91">
        <w:rPr>
          <w:rFonts w:ascii="Courier New" w:hAnsi="Courier New" w:cs="Courier New"/>
          <w:sz w:val="20"/>
        </w:rPr>
        <w:t xml:space="preserve">netmeta </w:t>
      </w:r>
      <w:r w:rsidR="001B3E91" w:rsidRPr="000424B4">
        <w:rPr>
          <w:rFonts w:ascii="Times New Roman" w:hAnsi="Times New Roman" w:cs="Times New Roman"/>
          <w:sz w:val="24"/>
          <w:szCs w:val="24"/>
        </w:rPr>
        <w:t>(</w:t>
      </w:r>
      <w:r w:rsidR="001B3E91" w:rsidRPr="001B3E91">
        <w:rPr>
          <w:rFonts w:ascii="Times New Roman" w:hAnsi="Times New Roman" w:cs="Times New Roman"/>
          <w:sz w:val="24"/>
          <w:szCs w:val="24"/>
        </w:rPr>
        <w:t>Network Meta-Analysis using Frequentist Methods</w:t>
      </w:r>
      <w:r w:rsidR="001B3E91" w:rsidRPr="000424B4">
        <w:rPr>
          <w:rFonts w:ascii="Times New Roman" w:hAnsi="Times New Roman" w:cs="Times New Roman"/>
          <w:sz w:val="24"/>
          <w:szCs w:val="24"/>
        </w:rPr>
        <w:t>)</w:t>
      </w:r>
      <w:r w:rsidR="001B3E91">
        <w:rPr>
          <w:rFonts w:ascii="Times New Roman" w:hAnsi="Times New Roman" w:cs="Times New Roman"/>
          <w:sz w:val="24"/>
          <w:szCs w:val="24"/>
        </w:rPr>
        <w:t xml:space="preserve"> [3]</w:t>
      </w:r>
      <w:r w:rsidR="00E67A8C">
        <w:rPr>
          <w:rFonts w:ascii="Times New Roman" w:hAnsi="Times New Roman" w:cs="Times New Roman"/>
          <w:sz w:val="24"/>
          <w:szCs w:val="24"/>
        </w:rPr>
        <w:t xml:space="preserve"> and</w:t>
      </w:r>
      <w:r w:rsidR="00096276">
        <w:rPr>
          <w:rFonts w:ascii="Times New Roman" w:hAnsi="Times New Roman" w:cs="Times New Roman"/>
          <w:sz w:val="24"/>
          <w:szCs w:val="24"/>
        </w:rPr>
        <w:t xml:space="preserve"> the R scripts for the missing outcome data strategies (functions B – E, Additional file 2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5"/>
      </w:tblGrid>
      <w:tr w:rsidR="00C12B52" w:rsidTr="00D76C65">
        <w:tc>
          <w:tcPr>
            <w:tcW w:w="97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binmod.freq.network.analysis &lt;- function(dataset, k, tau2, IF, pm, dm, </w:t>
            </w:r>
            <w:r w:rsidR="00543D19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IMOR, mNP, mOP, sim){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counter1 &lt;- 0                        # Returning the % of completed simulations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index &lt;- 1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########################################################################################################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###  CREATE VECTOR FOR EACH STATISTIC TO STORE NMA Estimates FOR ALL SIMULATIONS AND FOR EACH STRATEGY  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########################################################################################################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tempmat.</w:t>
            </w:r>
            <w:r w:rsidR="00C64BAF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tempmat.average &lt;- tempmat.UI &lt;- tempmat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as.data.frame(matrix(NA, sim, 10))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for(i in 1:length(results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[, 1])){    # LOOP For SCENARIOS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index.sim &lt;- 1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for(l in 1:sim){                         # LOOP FOR SIMULATED DATASET               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sim.data &lt;- as.data.frame(mat[[i]][,, l]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Run netmeta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(NMA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netmeta(logOR, SElogOR, t1, t2, id, data = </w:t>
            </w:r>
            <w:r w:rsidR="00372E7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(sim.data), comb.fixed = F, comb.random = T)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(NMA.UI &lt;- netmeta(logOR, SElogOR, t1, t2, id, data = UncertaintyInterval(sim.data), comb.fixed = F, comb.random = T)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(NMA.average &lt;- netmeta(logOR, SElogOR, t1, t2, id, data = Taylor.IMOR(sim.data, delta1 = 0, delta2 = 0, var.delta1 = 1, var.delta2 = 1, rho = 0), comb.fixed = F, comb.random = T)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(NMA.</w:t>
            </w:r>
            <w:r w:rsidR="0065113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netmeta(logOR, SElogOR, t1, t2, id, data = ImputedMAR(sim.data), comb.fixed = F, comb.random = T)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####################################################################################################################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# COLLECT RESULTS ON (i) LOR &amp; 95%CI, (ii) BETWEEN-TRIAL VARIANCE (iii) IF &amp; 95% CrI (iv) PSCORES PER INTERVENTION  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####################################################################################################################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Collect estimated logORs on 'New vs Old' comparison and 95% CI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1] &lt;- NMA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$TE.random[3, 2]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2] &lt;- NMA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$lower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3] &lt;- NMA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$upper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1] &lt;- NMA.UI$TE.random[3, 2]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2] &lt;- NMA.UI$lower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3] &lt;- NMA.UI$upper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1] &lt;- NMA.average$TE.random[3, 2]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2] &lt;- NMA.average$lower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3] &lt;- NMA.average$upper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65113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1] &lt;- NMA.</w:t>
            </w:r>
            <w:r w:rsidR="00744F9C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$TE.random[3, 2]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65113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2] &lt;- NMA.</w:t>
            </w:r>
            <w:r w:rsidR="00744F9C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$lower.random[3, 2]</w:t>
            </w:r>
          </w:p>
          <w:p w:rsidR="00341252" w:rsidRPr="00D76C65" w:rsidRDefault="00651139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tempmat.ICAp</w:t>
            </w:r>
            <w:r w:rsidR="00341252" w:rsidRPr="00D76C65">
              <w:rPr>
                <w:rFonts w:ascii="Courier New" w:hAnsi="Courier New" w:cs="Courier New"/>
                <w:sz w:val="20"/>
                <w:szCs w:val="20"/>
              </w:rPr>
              <w:t>[l, 3] &lt;- NMA.</w:t>
            </w:r>
            <w:r w:rsidR="00744F9C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="00341252" w:rsidRPr="00D76C65">
              <w:rPr>
                <w:rFonts w:ascii="Courier New" w:hAnsi="Courier New" w:cs="Courier New"/>
                <w:sz w:val="20"/>
                <w:szCs w:val="20"/>
              </w:rPr>
              <w:t>$upper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Collect estimated between-trial variance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4] &lt;- (NMA.</w:t>
            </w:r>
            <w:r w:rsidR="00935AF4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$tau)^2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4] &lt;- (NMA.UI$tau)^2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4] &lt;- (NMA.average$tau)^2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454BD4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4] &lt;- (NMA.</w:t>
            </w:r>
            <w:r w:rsidR="00454BD4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$tau)^2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Collect estimated IF and 95% CI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5] &lt;- netsplit(NMA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$compare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6] &lt;- netsplit(NMA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$compare.random[3, 4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7] &lt;- netsplit(NMA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$compare.random[3, 5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5] &lt;- netsplit(NMA.UI)$compare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6] &lt;- netsplit(NMA.UI)$compare.random[3, 4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7] &lt;- netsplit(NMA.UI)$compare.random[3, 5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5] &lt;- netsplit(NMA.average)$compare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6] &lt;- netsplit(NMA.average)$compare.random[3, 4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7] &lt;- netsplit(NMA.average)$compare.random[3, 5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3C6EAE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5] &lt;- netsplit(NMA.</w:t>
            </w:r>
            <w:r w:rsidR="00D479B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$compare.random[3, 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3C6EAE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6] &lt;- netsplit(NMA.</w:t>
            </w:r>
            <w:r w:rsidR="00D479B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$compare.random[3, 4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3C6EAE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7] &lt;- netsplit(NMA.</w:t>
            </w:r>
            <w:r w:rsidR="00D479B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$compare.random[3, 5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Collect estimated pscore for all interventions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8] &lt;- netrank(NMA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small.values = "bad")$Pscore.random[1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9] &lt;- netrank(NMA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small.values = "bad")$Pscore.random[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10] &lt;- netrank(NMA.</w:t>
            </w:r>
            <w:r w:rsidR="00D462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small.values = "bad")$Pscore.random[3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8] &lt;- netrank(NMA.UI, small.values = "bad")$Pscore.random[1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9] &lt;- netrank(NMA.UI, small.values = "bad")$Pscore.random[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UI[l, 10] &lt;- netrank(NMA.UI, small.values = "bad")$Pscore.random[3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8] &lt;- netrank(NMA.average, small.values = "bad")$Pscore.random[1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9] &lt;- netrank(NMA.average, small.values = "bad")$Pscore.random[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average[l, 10] &lt;- netrank(NMA.average, small.values = "bad")$Pscore.random[3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FD1B4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8] &lt;- netrank(NMA.</w:t>
            </w:r>
            <w:r w:rsidR="00FD1B4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small.values = "bad")$Pscore.random[1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FD1B4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9] &lt;- netrank(NMA.</w:t>
            </w:r>
            <w:r w:rsidR="00FD1B4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small.values = "bad")$Pscore.random[2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tempmat.</w:t>
            </w:r>
            <w:r w:rsidR="00377580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l, 10] &lt;- netrank(NMA.</w:t>
            </w:r>
            <w:r w:rsidR="00377580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small.values = "bad")$Pscore.random[3]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ndex.sim &lt;- index.sim + 1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ounter1 &lt;- counter1 + 1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print(paste("Percentage completed: ", round((counter1/(sim*length(k)*length(tau2)*length(IF)*length(pm)*length(dm)*length(</w:t>
            </w:r>
            <w:r w:rsidR="00543D19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IMOR)))*100, 6),"%"))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} # END of SIMULATIONS LOOP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##############################################################################################################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###  COLLECT FREQUENTIST MEASURES OF PERFORMANCE: (i) MEAN BIAS (ii) COVERAGE PROBABILITY (iii) 95% CI WIDTH  ###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lastRenderedPageBreak/>
              <w:t>#################################################################################################################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MEAN BIAS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logOR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mu.</w:t>
            </w:r>
            <w:r w:rsidR="008B616B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8B616B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1] - (log(mNP) - log(mOP) + as.numeric(results.</w:t>
            </w:r>
            <w:r w:rsidR="008B616B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[index, 3])))/sim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mu.UI &lt;- sum(tempmat.UI[, 1] - (log(mNP) - log(mOP) + as.numeric(results.UI[index, 3])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mu.average &lt;- sum(tempmat.average[, 1] - (log(mNP) - log(mOP) + as.numeric(results.average[index, 3])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mu.</w:t>
            </w:r>
            <w:r w:rsidR="003A0A2F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3A0A2F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1] - (log(mNP) - log(mOP) + as.numeric(results.</w:t>
            </w:r>
            <w:r w:rsidR="00FB0DCC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tausq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tau2.</w:t>
            </w:r>
            <w:r w:rsidR="008B616B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8B616B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4] - as.numeric(results.</w:t>
            </w:r>
            <w:r w:rsidR="008B616B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2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tau2.UI &lt;- sum(tempmat.UI[, 4] - as.numeric(results.UI[index, 2]))/sim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tau2.average &lt;- sum(tempmat.average[, 4] - as.numeric(results.average[index, 2]))/sim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tau2.</w:t>
            </w:r>
            <w:r w:rsidR="003B27E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5B09C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4] - as.numeric(results.</w:t>
            </w:r>
            <w:r w:rsidR="00B404B3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2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IF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IF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5] - as.numeric(results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[index, 3]))/sim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IF.UI &lt;- sum(tempmat.UI[, 5] - as.numeric(results.UI[index, 3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IF.average &lt;- sum(tempmat.average[, 5] - as.numeric(results.average[index, 3]))/sim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IF.</w:t>
            </w:r>
            <w:r w:rsidR="008E7960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8E7960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5] - as.numeric(results.</w:t>
            </w:r>
            <w:r w:rsidR="008E7960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[index, 3]))/sim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pscore NEW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N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10] - as.numeric(results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7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N.UI &lt;- sum(tempmat.UI[, 10] - as.numeric(results.UI[index, 7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N.average &lt;- sum(tempmat.average[, 10] - as.numeric(results.average[index, 7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N.</w:t>
            </w:r>
            <w:r w:rsidR="00294DD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294DD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10] - as.numeric(results.</w:t>
            </w:r>
            <w:r w:rsidR="008F113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7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pscore OLD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O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9] - as.numeric(results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8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O.UI &lt;- sum(tempmat.UI[, 9] - as.numeric(results.UI[index, 8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O.average &lt;- sum(tempmat.average[, 9] - as.numeric(results.average[index, 8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O.</w:t>
            </w:r>
            <w:r w:rsidR="00734BF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734BF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9] - as.numeric(results.</w:t>
            </w:r>
            <w:r w:rsidR="00734BF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8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pbest PBO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P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8] - as.numeric(results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9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P.UI &lt;- sum(tempmat.UI[, 8] - as.numeric(results.UI[index, 9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P.average &lt;- sum(tempmat.average[, 8] - as.numeric(results.average[index, 9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MB.pbest.P.</w:t>
            </w:r>
            <w:r w:rsidR="00734BF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734BF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8] - as.numeric(results.</w:t>
            </w:r>
            <w:r w:rsidR="00734BF6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9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COVERAGE PROBABILITY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logOR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P.mu.</w:t>
            </w:r>
            <w:r w:rsidR="00013D89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2] &lt;= (log(mNP) - log(mOP) + as.numeric(results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) &amp; tempmat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3] &gt;= (log(mNP) - log(mOP) + as.numeric(results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  CP.mu.UI &lt;- sum(tempmat.UI[, 2] &lt;= (log(mNP) - log(mOP) + as.numeric(results.UI[index, 3])) &amp; tempmat.UI[, 3] &gt;= (log(mNP) - log(mOP) + as.numeric(results.UI[index, 3])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P.mu.average &lt;- sum(tempmat.average[, 2] &lt;= (log(mNP) - log(mOP) + as.numeric(results.average[index, 3])) &amp; tempmat.average[, 3] &gt;= (log(mNP) - log(mOP) + as.numeric(results.average[index, 3])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P.mu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2] &lt;= (log(mNP) - log(mOP) + as.numeric(results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) &amp; tempmat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3] &gt;= (log(mNP) - log(mOP) + as.numeric(results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IF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P.IF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6] &lt;= as.numeric(results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 &amp; tempmat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7] &gt;= as.numeric(results.</w:t>
            </w:r>
            <w:r w:rsidR="007D0845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P.IF.UI &lt;- sum(tempmat.UI[, 6] &lt;= as.numeric(results.UI[index, 3]) &amp; tempmat.UI[, 7] &gt;= as.numeric(results.UI[index, 3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P.IF.average &lt;- sum(tempmat.average[, 6] &lt;= as.numeric(results.average[index, 3]) &amp; tempmat.average[, 7] &gt;= as.numeric(results.average[index, 3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CP.IF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="00845687" w:rsidRPr="00D76C65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6] &lt;= as.numeric(results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 &amp; tempmat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7] &gt;= as.numeric(results.</w:t>
            </w:r>
            <w:r w:rsidR="00845687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3])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# INTERVAL WIDTH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logOR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mu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3] - tempmat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2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mu.UI &lt;- sum(tempmat.UI[, 3] - tempmat.UI[, 2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mu.average &lt;- sum(tempmat.average[, 3] - tempmat.average[, 2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mu.</w:t>
            </w:r>
            <w:r w:rsidR="003657D2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3657D2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3] - tempmat.</w:t>
            </w:r>
            <w:r w:rsidR="003657D2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2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# IF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IF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7] - tempmat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6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IF.UI &lt;- sum(tempmat.UI[, 7] - tempmat.UI[, 6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IF.average &lt;- sum(tempmat.average[, 7] - tempmat.average[, 6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W.IF.</w:t>
            </w:r>
            <w:r w:rsidR="003657D2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&lt;- sum(tempmat.</w:t>
            </w:r>
            <w:r w:rsidR="003657D2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7] - tempmat.</w:t>
            </w:r>
            <w:r w:rsidR="003657D2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, 6])/sim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results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c(10:19)] &lt;- c(MB.mu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tau2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IF.</w:t>
            </w:r>
            <w:r w:rsidR="00B51337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pbest.N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pbest.O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pbest.P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CP.mu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CP.IF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IW.mu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IW.IF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results.UI[index, c(10:19)] &lt;- c(MB.mu.UI, MB.tau2.UI, MB.IF.UI, MB.pbest.N.UI, MB.pbest.O.UI, MB.pbest.P.UI, CP.mu.UI, CP.IF.UI, IW.mu.UI, IW.IF.UI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results.average[index, c(10:19)] &lt;- c(MB.mu.average, MB.tau2.average, MB.IF.average, MB.pbest.N.average, MB.pbest.O.average, MB.pbest.P.average, CP.mu.average, CP.IF.average, IW.mu.average, IW.IF.average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results.</w:t>
            </w:r>
            <w:r w:rsidR="00DF361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[index, c(10:19)] &lt;- c(MB.mu.</w:t>
            </w:r>
            <w:r w:rsidR="00DF361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tau2.</w:t>
            </w:r>
            <w:r w:rsidR="00DF361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IF.</w:t>
            </w:r>
            <w:r w:rsidR="00DF361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pbest.N.</w:t>
            </w:r>
            <w:r w:rsidR="00DF3619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pbest.O.</w:t>
            </w:r>
            <w:r w:rsidR="00B7171A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MB.pbest.P.</w:t>
            </w:r>
            <w:r w:rsidR="00B7171A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CP.mu.</w:t>
            </w:r>
            <w:r w:rsidR="00B7171A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CP.IF.</w:t>
            </w:r>
            <w:r w:rsidR="00B7171A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IW.mu.</w:t>
            </w:r>
            <w:r w:rsidR="00B7171A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IW.IF.</w:t>
            </w:r>
            <w:r w:rsidR="00B7171A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    index &lt;- index + 1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341252" w:rsidRPr="00D76C65" w:rsidRDefault="00341252" w:rsidP="0034125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 xml:space="preserve">  return(list(results.</w:t>
            </w:r>
            <w:r w:rsidR="00C30440">
              <w:rPr>
                <w:rFonts w:ascii="Courier New" w:hAnsi="Courier New" w:cs="Courier New"/>
                <w:sz w:val="20"/>
                <w:szCs w:val="20"/>
              </w:rPr>
              <w:t>CCA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, results.UI, results.average, results.</w:t>
            </w:r>
            <w:r w:rsidR="00275858">
              <w:rPr>
                <w:rFonts w:ascii="Courier New" w:hAnsi="Courier New" w:cs="Courier New"/>
                <w:sz w:val="20"/>
                <w:szCs w:val="20"/>
              </w:rPr>
              <w:t>ICAp</w:t>
            </w:r>
            <w:r w:rsidRPr="00D76C65">
              <w:rPr>
                <w:rFonts w:ascii="Courier New" w:hAnsi="Courier New" w:cs="Courier New"/>
                <w:sz w:val="20"/>
                <w:szCs w:val="20"/>
              </w:rPr>
              <w:t>))</w:t>
            </w:r>
          </w:p>
          <w:p w:rsidR="00C12B52" w:rsidRDefault="00341252" w:rsidP="00341252">
            <w:pPr>
              <w:rPr>
                <w:rFonts w:ascii="Times New Roman" w:hAnsi="Times New Roman" w:cs="Times New Roman"/>
                <w:sz w:val="24"/>
              </w:rPr>
            </w:pPr>
            <w:r w:rsidRPr="00D76C65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</w:tc>
      </w:tr>
    </w:tbl>
    <w:p w:rsidR="00C12B52" w:rsidRDefault="00F74CEE" w:rsidP="00F85AA4">
      <w:pPr>
        <w:spacing w:before="24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Calculate time needed to complete the </w:t>
      </w:r>
      <w:r w:rsidR="00502EA6">
        <w:rPr>
          <w:rFonts w:ascii="Times New Roman" w:hAnsi="Times New Roman" w:cs="Times New Roman"/>
          <w:sz w:val="24"/>
        </w:rPr>
        <w:t xml:space="preserve">whole </w:t>
      </w:r>
      <w:r>
        <w:rPr>
          <w:rFonts w:ascii="Times New Roman" w:hAnsi="Times New Roman" w:cs="Times New Roman"/>
          <w:sz w:val="24"/>
        </w:rPr>
        <w:t>simulation-analysis procedure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D57BBD" w:rsidTr="00BD2EFF">
        <w:tc>
          <w:tcPr>
            <w:tcW w:w="9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57BBD" w:rsidRPr="00D57BBD" w:rsidRDefault="00D57BBD" w:rsidP="00D57BBD">
            <w:pPr>
              <w:rPr>
                <w:rFonts w:ascii="Courier New" w:hAnsi="Courier New" w:cs="Courier New"/>
                <w:sz w:val="20"/>
              </w:rPr>
            </w:pPr>
            <w:r w:rsidRPr="00D57BBD">
              <w:rPr>
                <w:rFonts w:ascii="Courier New" w:hAnsi="Courier New" w:cs="Courier New"/>
                <w:sz w:val="20"/>
              </w:rPr>
              <w:t>start.time &lt;- Sys.time()</w:t>
            </w:r>
          </w:p>
          <w:p w:rsidR="00D57BBD" w:rsidRPr="00D57BBD" w:rsidRDefault="00D57BBD" w:rsidP="00D57BBD">
            <w:pPr>
              <w:rPr>
                <w:rFonts w:ascii="Courier New" w:hAnsi="Courier New" w:cs="Courier New"/>
                <w:sz w:val="20"/>
              </w:rPr>
            </w:pPr>
          </w:p>
          <w:p w:rsidR="00D57BBD" w:rsidRPr="00D57BBD" w:rsidRDefault="00D57BBD" w:rsidP="00D57BBD">
            <w:pPr>
              <w:rPr>
                <w:rFonts w:ascii="Courier New" w:hAnsi="Courier New" w:cs="Courier New"/>
                <w:sz w:val="20"/>
              </w:rPr>
            </w:pPr>
            <w:r w:rsidRPr="00D57BBD">
              <w:rPr>
                <w:rFonts w:ascii="Courier New" w:hAnsi="Courier New" w:cs="Courier New"/>
                <w:sz w:val="20"/>
              </w:rPr>
              <w:t xml:space="preserve">(mtc.results &lt;- binmod.freq.network.analysis(mat, k, tau2, IF, pm, dm, </w:t>
            </w:r>
            <w:r w:rsidR="00543D19">
              <w:rPr>
                <w:rFonts w:ascii="Courier New" w:hAnsi="Courier New" w:cs="Courier New"/>
                <w:sz w:val="20"/>
                <w:szCs w:val="20"/>
              </w:rPr>
              <w:t>LOG</w:t>
            </w:r>
            <w:r w:rsidRPr="00D57BBD">
              <w:rPr>
                <w:rFonts w:ascii="Courier New" w:hAnsi="Courier New" w:cs="Courier New"/>
                <w:sz w:val="20"/>
              </w:rPr>
              <w:t>IMOR, mNP, mOP, sim))</w:t>
            </w:r>
          </w:p>
          <w:p w:rsidR="00D57BBD" w:rsidRPr="00D57BBD" w:rsidRDefault="00D57BBD" w:rsidP="00D57BBD">
            <w:pPr>
              <w:rPr>
                <w:rFonts w:ascii="Courier New" w:hAnsi="Courier New" w:cs="Courier New"/>
                <w:sz w:val="20"/>
              </w:rPr>
            </w:pPr>
          </w:p>
          <w:p w:rsidR="00D57BBD" w:rsidRPr="00D57BBD" w:rsidRDefault="00D57BBD" w:rsidP="00D57BBD">
            <w:pPr>
              <w:rPr>
                <w:rFonts w:ascii="Courier New" w:hAnsi="Courier New" w:cs="Courier New"/>
                <w:sz w:val="20"/>
              </w:rPr>
            </w:pPr>
            <w:r w:rsidRPr="00D57BBD">
              <w:rPr>
                <w:rFonts w:ascii="Courier New" w:hAnsi="Courier New" w:cs="Courier New"/>
                <w:sz w:val="20"/>
              </w:rPr>
              <w:t>end.time &lt;- Sys.time()</w:t>
            </w:r>
          </w:p>
          <w:p w:rsidR="00D57BBD" w:rsidRDefault="00D57BBD" w:rsidP="00D57BBD">
            <w:pPr>
              <w:rPr>
                <w:rFonts w:ascii="Times New Roman" w:hAnsi="Times New Roman" w:cs="Times New Roman"/>
                <w:sz w:val="24"/>
              </w:rPr>
            </w:pPr>
            <w:r w:rsidRPr="00D57BBD">
              <w:rPr>
                <w:rFonts w:ascii="Courier New" w:hAnsi="Courier New" w:cs="Courier New"/>
                <w:sz w:val="20"/>
              </w:rPr>
              <w:t>(time.taken &lt;- end.time - start.time)</w:t>
            </w:r>
          </w:p>
        </w:tc>
      </w:tr>
    </w:tbl>
    <w:p w:rsidR="006027B2" w:rsidRDefault="00E3150F" w:rsidP="00F85AA4">
      <w:pPr>
        <w:spacing w:before="24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Export results</w:t>
      </w:r>
      <w:r w:rsidR="0076519C">
        <w:rPr>
          <w:rFonts w:ascii="Times New Roman" w:hAnsi="Times New Roman" w:cs="Times New Roman"/>
          <w:sz w:val="24"/>
        </w:rPr>
        <w:t xml:space="preserve"> as R.Data</w:t>
      </w:r>
      <w:r>
        <w:rPr>
          <w:rFonts w:ascii="Times New Roman" w:hAnsi="Times New Roman" w:cs="Times New Roman"/>
          <w:sz w:val="24"/>
        </w:rPr>
        <w:t xml:space="preserve">: </w:t>
      </w:r>
      <w:proofErr w:type="gramStart"/>
      <w:r w:rsidRPr="00E3150F">
        <w:rPr>
          <w:rFonts w:ascii="Courier New" w:hAnsi="Courier New" w:cs="Courier New"/>
          <w:sz w:val="20"/>
        </w:rPr>
        <w:t>save(</w:t>
      </w:r>
      <w:proofErr w:type="gramEnd"/>
      <w:r w:rsidRPr="00E3150F">
        <w:rPr>
          <w:rFonts w:ascii="Courier New" w:hAnsi="Courier New" w:cs="Courier New"/>
          <w:sz w:val="20"/>
        </w:rPr>
        <w:t>mtc.results, file = "</w:t>
      </w:r>
      <w:r>
        <w:rPr>
          <w:rFonts w:ascii="Courier New" w:hAnsi="Courier New" w:cs="Courier New"/>
          <w:sz w:val="20"/>
        </w:rPr>
        <w:t>&lt;your directory&gt;</w:t>
      </w:r>
      <w:r w:rsidRPr="00E3150F">
        <w:rPr>
          <w:rFonts w:ascii="Courier New" w:hAnsi="Courier New" w:cs="Courier New"/>
          <w:sz w:val="20"/>
        </w:rPr>
        <w:t>/RESULTS.RData")</w:t>
      </w:r>
    </w:p>
    <w:p w:rsidR="00094370" w:rsidRDefault="008A2CD4">
      <w:pPr>
        <w:rPr>
          <w:rFonts w:ascii="Times New Roman" w:hAnsi="Times New Roman" w:cs="Times New Roman"/>
          <w:b/>
          <w:sz w:val="24"/>
        </w:rPr>
      </w:pPr>
      <w:r w:rsidRPr="007755BB">
        <w:rPr>
          <w:rFonts w:ascii="Times New Roman" w:hAnsi="Times New Roman" w:cs="Times New Roman"/>
          <w:b/>
          <w:sz w:val="24"/>
        </w:rPr>
        <w:t>References</w:t>
      </w:r>
    </w:p>
    <w:p w:rsidR="004046FA" w:rsidRDefault="000000A1" w:rsidP="00BF726E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</w:rPr>
      </w:pPr>
      <w:r w:rsidRPr="004046FA">
        <w:rPr>
          <w:rFonts w:ascii="Times New Roman" w:hAnsi="Times New Roman" w:cs="Times New Roman"/>
          <w:sz w:val="24"/>
        </w:rPr>
        <w:t xml:space="preserve">Mersmann O, Trautmann H, </w:t>
      </w:r>
      <w:proofErr w:type="gramStart"/>
      <w:r w:rsidRPr="004046FA">
        <w:rPr>
          <w:rFonts w:ascii="Times New Roman" w:hAnsi="Times New Roman" w:cs="Times New Roman"/>
          <w:sz w:val="24"/>
        </w:rPr>
        <w:t>Steuer</w:t>
      </w:r>
      <w:proofErr w:type="gramEnd"/>
      <w:r w:rsidRPr="004046FA">
        <w:rPr>
          <w:rFonts w:ascii="Times New Roman" w:hAnsi="Times New Roman" w:cs="Times New Roman"/>
          <w:sz w:val="24"/>
        </w:rPr>
        <w:t xml:space="preserve"> D, Bornkamp B. </w:t>
      </w:r>
      <w:r w:rsidR="007117A6" w:rsidRPr="004046FA">
        <w:rPr>
          <w:rFonts w:ascii="Times New Roman" w:hAnsi="Times New Roman" w:cs="Times New Roman"/>
          <w:sz w:val="24"/>
        </w:rPr>
        <w:t xml:space="preserve">truncnorm: Density, probability, quantile and random number generation functions for the truncated normal distribution. R package, version 1.0-8. 2018. URL: </w:t>
      </w:r>
      <w:hyperlink r:id="rId8" w:history="1">
        <w:r w:rsidR="00A41944" w:rsidRPr="004046FA">
          <w:rPr>
            <w:rStyle w:val="Hyperlink"/>
            <w:rFonts w:ascii="Times New Roman" w:hAnsi="Times New Roman" w:cs="Times New Roman"/>
            <w:sz w:val="24"/>
          </w:rPr>
          <w:t>https://github.com/olafmersmann/truncnorm</w:t>
        </w:r>
      </w:hyperlink>
      <w:r w:rsidR="00D57955" w:rsidRPr="004046FA">
        <w:rPr>
          <w:rFonts w:ascii="Times New Roman" w:hAnsi="Times New Roman" w:cs="Times New Roman"/>
          <w:sz w:val="24"/>
        </w:rPr>
        <w:t>.</w:t>
      </w:r>
      <w:r w:rsidR="00A41944" w:rsidRPr="004046FA">
        <w:rPr>
          <w:rFonts w:ascii="Times New Roman" w:hAnsi="Times New Roman" w:cs="Times New Roman"/>
          <w:sz w:val="24"/>
        </w:rPr>
        <w:t xml:space="preserve"> </w:t>
      </w:r>
    </w:p>
    <w:p w:rsidR="004046FA" w:rsidRDefault="00F24342" w:rsidP="00BF726E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</w:rPr>
      </w:pPr>
      <w:r w:rsidRPr="004046FA">
        <w:rPr>
          <w:rFonts w:ascii="Times New Roman" w:hAnsi="Times New Roman" w:cs="Times New Roman"/>
          <w:sz w:val="24"/>
        </w:rPr>
        <w:t>Salanti G, Ades AE, Ioannidis JPA. Graphical methods and numerical summaries for presenting results from multiple-treatment meta-analysis: an overview and tutorial. J Clin Epidemiol</w:t>
      </w:r>
      <w:r w:rsidR="000E56E4">
        <w:rPr>
          <w:rFonts w:ascii="Times New Roman" w:hAnsi="Times New Roman" w:cs="Times New Roman"/>
          <w:sz w:val="24"/>
        </w:rPr>
        <w:t>. 2011</w:t>
      </w:r>
      <w:proofErr w:type="gramStart"/>
      <w:r w:rsidR="000E56E4">
        <w:rPr>
          <w:rFonts w:ascii="Times New Roman" w:hAnsi="Times New Roman" w:cs="Times New Roman"/>
          <w:sz w:val="24"/>
        </w:rPr>
        <w:t>;64</w:t>
      </w:r>
      <w:r w:rsidRPr="004046FA">
        <w:rPr>
          <w:rFonts w:ascii="Times New Roman" w:hAnsi="Times New Roman" w:cs="Times New Roman"/>
          <w:sz w:val="24"/>
        </w:rPr>
        <w:t>:163</w:t>
      </w:r>
      <w:proofErr w:type="gramEnd"/>
      <w:r w:rsidRPr="004046FA">
        <w:rPr>
          <w:rFonts w:ascii="Times New Roman" w:hAnsi="Times New Roman" w:cs="Times New Roman"/>
          <w:sz w:val="24"/>
        </w:rPr>
        <w:t xml:space="preserve">–71. </w:t>
      </w:r>
    </w:p>
    <w:p w:rsidR="005712D7" w:rsidRPr="004046FA" w:rsidRDefault="00094370" w:rsidP="00BF726E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</w:rPr>
      </w:pPr>
      <w:r w:rsidRPr="004046FA">
        <w:rPr>
          <w:rFonts w:ascii="Times New Roman" w:hAnsi="Times New Roman" w:cs="Times New Roman"/>
          <w:sz w:val="24"/>
        </w:rPr>
        <w:t>Schwarzer G. netmeta: Network meta-anal</w:t>
      </w:r>
      <w:r w:rsidR="00D57955" w:rsidRPr="004046FA">
        <w:rPr>
          <w:rFonts w:ascii="Times New Roman" w:hAnsi="Times New Roman" w:cs="Times New Roman"/>
          <w:sz w:val="24"/>
        </w:rPr>
        <w:t xml:space="preserve">ysis using frequentist methods. </w:t>
      </w:r>
      <w:r w:rsidRPr="004046FA">
        <w:rPr>
          <w:rFonts w:ascii="Times New Roman" w:hAnsi="Times New Roman" w:cs="Times New Roman"/>
          <w:sz w:val="24"/>
        </w:rPr>
        <w:t>R package</w:t>
      </w:r>
      <w:r w:rsidR="00D57955" w:rsidRPr="004046FA">
        <w:rPr>
          <w:rFonts w:ascii="Times New Roman" w:hAnsi="Times New Roman" w:cs="Times New Roman"/>
          <w:sz w:val="24"/>
        </w:rPr>
        <w:t>, version 0.9-7. 201</w:t>
      </w:r>
      <w:r w:rsidR="00A879E5">
        <w:rPr>
          <w:rFonts w:ascii="Times New Roman" w:hAnsi="Times New Roman" w:cs="Times New Roman"/>
          <w:sz w:val="24"/>
        </w:rPr>
        <w:t>5</w:t>
      </w:r>
      <w:bookmarkStart w:id="0" w:name="_GoBack"/>
      <w:bookmarkEnd w:id="0"/>
      <w:r w:rsidRPr="004046FA">
        <w:rPr>
          <w:rFonts w:ascii="Times New Roman" w:hAnsi="Times New Roman" w:cs="Times New Roman"/>
          <w:sz w:val="24"/>
        </w:rPr>
        <w:t>.</w:t>
      </w:r>
      <w:r w:rsidR="002D63A3" w:rsidRPr="004046FA">
        <w:rPr>
          <w:rFonts w:ascii="Times New Roman" w:hAnsi="Times New Roman" w:cs="Times New Roman"/>
          <w:sz w:val="24"/>
        </w:rPr>
        <w:t xml:space="preserve"> </w:t>
      </w:r>
      <w:hyperlink r:id="rId9" w:history="1">
        <w:r w:rsidR="002D63A3" w:rsidRPr="004046FA">
          <w:rPr>
            <w:rStyle w:val="Hyperlink"/>
            <w:rFonts w:ascii="Times New Roman" w:hAnsi="Times New Roman" w:cs="Times New Roman"/>
            <w:sz w:val="24"/>
          </w:rPr>
          <w:t>https://github.com/guido-s/netmeta</w:t>
        </w:r>
      </w:hyperlink>
      <w:r w:rsidR="002D63A3" w:rsidRPr="004046FA">
        <w:rPr>
          <w:rFonts w:ascii="Times New Roman" w:hAnsi="Times New Roman" w:cs="Times New Roman"/>
          <w:sz w:val="24"/>
        </w:rPr>
        <w:t xml:space="preserve">. </w:t>
      </w:r>
    </w:p>
    <w:p w:rsidR="00094370" w:rsidRPr="00094370" w:rsidRDefault="00094370" w:rsidP="00094370">
      <w:pPr>
        <w:rPr>
          <w:rFonts w:ascii="Times New Roman" w:hAnsi="Times New Roman" w:cs="Times New Roman"/>
          <w:sz w:val="24"/>
        </w:rPr>
      </w:pPr>
    </w:p>
    <w:sectPr w:rsidR="00094370" w:rsidRPr="00094370" w:rsidSect="009164DF">
      <w:footerReference w:type="default" r:id="rId10"/>
      <w:pgSz w:w="11906" w:h="16838"/>
      <w:pgMar w:top="1134" w:right="1133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C62" w:rsidRDefault="002B0C62" w:rsidP="009164DF">
      <w:pPr>
        <w:spacing w:after="0" w:line="240" w:lineRule="auto"/>
      </w:pPr>
      <w:r>
        <w:separator/>
      </w:r>
    </w:p>
  </w:endnote>
  <w:endnote w:type="continuationSeparator" w:id="0">
    <w:p w:rsidR="002B0C62" w:rsidRDefault="002B0C62" w:rsidP="00916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7042093"/>
      <w:docPartObj>
        <w:docPartGallery w:val="Page Numbers (Bottom of Page)"/>
        <w:docPartUnique/>
      </w:docPartObj>
    </w:sdtPr>
    <w:sdtEndPr/>
    <w:sdtContent>
      <w:p w:rsidR="002A3EFB" w:rsidRDefault="002A3EF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79E5" w:rsidRPr="00A879E5">
          <w:rPr>
            <w:noProof/>
            <w:lang w:val="de-DE"/>
          </w:rPr>
          <w:t>14</w:t>
        </w:r>
        <w:r>
          <w:fldChar w:fldCharType="end"/>
        </w:r>
      </w:p>
    </w:sdtContent>
  </w:sdt>
  <w:p w:rsidR="009164DF" w:rsidRDefault="00916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C62" w:rsidRDefault="002B0C62" w:rsidP="009164DF">
      <w:pPr>
        <w:spacing w:after="0" w:line="240" w:lineRule="auto"/>
      </w:pPr>
      <w:r>
        <w:separator/>
      </w:r>
    </w:p>
  </w:footnote>
  <w:footnote w:type="continuationSeparator" w:id="0">
    <w:p w:rsidR="002B0C62" w:rsidRDefault="002B0C62" w:rsidP="00916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36E7A"/>
    <w:multiLevelType w:val="hybridMultilevel"/>
    <w:tmpl w:val="0396E1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yMDcxMTcwNDU2MjBQ0lEKTi0uzszPAykwrQUAJsN73ywAAAA="/>
  </w:docVars>
  <w:rsids>
    <w:rsidRoot w:val="00962F7C"/>
    <w:rsid w:val="000000A1"/>
    <w:rsid w:val="00013D89"/>
    <w:rsid w:val="000375F3"/>
    <w:rsid w:val="000424B4"/>
    <w:rsid w:val="00094370"/>
    <w:rsid w:val="00096276"/>
    <w:rsid w:val="000966E1"/>
    <w:rsid w:val="000E1D11"/>
    <w:rsid w:val="000E56E4"/>
    <w:rsid w:val="00100A63"/>
    <w:rsid w:val="001A7E5E"/>
    <w:rsid w:val="001B1895"/>
    <w:rsid w:val="001B3E91"/>
    <w:rsid w:val="001D4E01"/>
    <w:rsid w:val="001E6DFB"/>
    <w:rsid w:val="0027242A"/>
    <w:rsid w:val="00275858"/>
    <w:rsid w:val="00294DD7"/>
    <w:rsid w:val="002A0E1F"/>
    <w:rsid w:val="002A3EFB"/>
    <w:rsid w:val="002B0C62"/>
    <w:rsid w:val="002B720E"/>
    <w:rsid w:val="002C7990"/>
    <w:rsid w:val="002D262A"/>
    <w:rsid w:val="002D31E8"/>
    <w:rsid w:val="002D63A3"/>
    <w:rsid w:val="002E19DB"/>
    <w:rsid w:val="002F0B5A"/>
    <w:rsid w:val="00341252"/>
    <w:rsid w:val="003657D2"/>
    <w:rsid w:val="00372E70"/>
    <w:rsid w:val="00377580"/>
    <w:rsid w:val="0038696E"/>
    <w:rsid w:val="00387493"/>
    <w:rsid w:val="00387E9D"/>
    <w:rsid w:val="003A0A2F"/>
    <w:rsid w:val="003B27E7"/>
    <w:rsid w:val="003C6EAE"/>
    <w:rsid w:val="004046FA"/>
    <w:rsid w:val="004538FE"/>
    <w:rsid w:val="00454BD4"/>
    <w:rsid w:val="00472C30"/>
    <w:rsid w:val="004F34B3"/>
    <w:rsid w:val="004F7A5A"/>
    <w:rsid w:val="00502EA6"/>
    <w:rsid w:val="00523614"/>
    <w:rsid w:val="00543D19"/>
    <w:rsid w:val="005607B6"/>
    <w:rsid w:val="005712D7"/>
    <w:rsid w:val="00592266"/>
    <w:rsid w:val="005B09C7"/>
    <w:rsid w:val="005B5ACB"/>
    <w:rsid w:val="005E3299"/>
    <w:rsid w:val="006027B2"/>
    <w:rsid w:val="00602BCE"/>
    <w:rsid w:val="00606657"/>
    <w:rsid w:val="006176D5"/>
    <w:rsid w:val="00636D78"/>
    <w:rsid w:val="00651139"/>
    <w:rsid w:val="006740D4"/>
    <w:rsid w:val="006741A2"/>
    <w:rsid w:val="006779C3"/>
    <w:rsid w:val="006814FF"/>
    <w:rsid w:val="0069295A"/>
    <w:rsid w:val="006B3F82"/>
    <w:rsid w:val="006C21C0"/>
    <w:rsid w:val="006D46C2"/>
    <w:rsid w:val="007117A6"/>
    <w:rsid w:val="00734BF6"/>
    <w:rsid w:val="00740127"/>
    <w:rsid w:val="00744F9C"/>
    <w:rsid w:val="0075029E"/>
    <w:rsid w:val="00756725"/>
    <w:rsid w:val="0076519C"/>
    <w:rsid w:val="00771324"/>
    <w:rsid w:val="007755BB"/>
    <w:rsid w:val="007C3438"/>
    <w:rsid w:val="007D0845"/>
    <w:rsid w:val="007E20D5"/>
    <w:rsid w:val="00825CB2"/>
    <w:rsid w:val="00845687"/>
    <w:rsid w:val="00852117"/>
    <w:rsid w:val="00873574"/>
    <w:rsid w:val="008A2CD4"/>
    <w:rsid w:val="008A4049"/>
    <w:rsid w:val="008B616B"/>
    <w:rsid w:val="008E7960"/>
    <w:rsid w:val="008F1139"/>
    <w:rsid w:val="009164DF"/>
    <w:rsid w:val="00932BE4"/>
    <w:rsid w:val="00935AF4"/>
    <w:rsid w:val="00962F7C"/>
    <w:rsid w:val="009C42E2"/>
    <w:rsid w:val="009D2713"/>
    <w:rsid w:val="00A0556F"/>
    <w:rsid w:val="00A1764B"/>
    <w:rsid w:val="00A33166"/>
    <w:rsid w:val="00A363BC"/>
    <w:rsid w:val="00A41944"/>
    <w:rsid w:val="00A425D3"/>
    <w:rsid w:val="00A610FA"/>
    <w:rsid w:val="00A63E3F"/>
    <w:rsid w:val="00A72344"/>
    <w:rsid w:val="00A879E5"/>
    <w:rsid w:val="00A92D78"/>
    <w:rsid w:val="00AA134F"/>
    <w:rsid w:val="00AE24EB"/>
    <w:rsid w:val="00B03833"/>
    <w:rsid w:val="00B404B3"/>
    <w:rsid w:val="00B51337"/>
    <w:rsid w:val="00B7171A"/>
    <w:rsid w:val="00B7367F"/>
    <w:rsid w:val="00B851E7"/>
    <w:rsid w:val="00B91AFB"/>
    <w:rsid w:val="00BB5A92"/>
    <w:rsid w:val="00BD2EFF"/>
    <w:rsid w:val="00BF726E"/>
    <w:rsid w:val="00C12B52"/>
    <w:rsid w:val="00C20A3D"/>
    <w:rsid w:val="00C30440"/>
    <w:rsid w:val="00C64BAF"/>
    <w:rsid w:val="00C97C3B"/>
    <w:rsid w:val="00CB349F"/>
    <w:rsid w:val="00CE5136"/>
    <w:rsid w:val="00D44E26"/>
    <w:rsid w:val="00D46237"/>
    <w:rsid w:val="00D479B6"/>
    <w:rsid w:val="00D57955"/>
    <w:rsid w:val="00D57BBD"/>
    <w:rsid w:val="00D6406B"/>
    <w:rsid w:val="00D719AC"/>
    <w:rsid w:val="00D76C65"/>
    <w:rsid w:val="00DB76AC"/>
    <w:rsid w:val="00DD4428"/>
    <w:rsid w:val="00DE6C24"/>
    <w:rsid w:val="00DF3619"/>
    <w:rsid w:val="00E16795"/>
    <w:rsid w:val="00E219A8"/>
    <w:rsid w:val="00E22DA1"/>
    <w:rsid w:val="00E3150F"/>
    <w:rsid w:val="00E369F2"/>
    <w:rsid w:val="00E65F6F"/>
    <w:rsid w:val="00E67A8C"/>
    <w:rsid w:val="00F24342"/>
    <w:rsid w:val="00F468E1"/>
    <w:rsid w:val="00F727A0"/>
    <w:rsid w:val="00F74CEE"/>
    <w:rsid w:val="00F85AA4"/>
    <w:rsid w:val="00F96241"/>
    <w:rsid w:val="00F976E0"/>
    <w:rsid w:val="00FB0DCC"/>
    <w:rsid w:val="00FB1191"/>
    <w:rsid w:val="00FD1B49"/>
    <w:rsid w:val="00FD4B9F"/>
    <w:rsid w:val="00FD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4D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6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4DF"/>
    <w:rPr>
      <w:lang w:val="en-US"/>
    </w:rPr>
  </w:style>
  <w:style w:type="table" w:styleId="TableGrid">
    <w:name w:val="Table Grid"/>
    <w:basedOn w:val="TableNormal"/>
    <w:uiPriority w:val="59"/>
    <w:rsid w:val="009D2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52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943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46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4D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6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4DF"/>
    <w:rPr>
      <w:lang w:val="en-US"/>
    </w:rPr>
  </w:style>
  <w:style w:type="table" w:styleId="TableGrid">
    <w:name w:val="Table Grid"/>
    <w:basedOn w:val="TableNormal"/>
    <w:uiPriority w:val="59"/>
    <w:rsid w:val="009D2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52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943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46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olafmersmann/truncnor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ithub.com/guido-s/netmeta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001</Words>
  <Characters>31513</Characters>
  <Application>Microsoft Office Word</Application>
  <DocSecurity>0</DocSecurity>
  <Lines>262</Lines>
  <Paragraphs>72</Paragraphs>
  <ScaleCrop>false</ScaleCrop>
  <Company>MHH</Company>
  <LinksUpToDate>false</LinksUpToDate>
  <CharactersWithSpaces>36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Spineli, Loukia Dr.</cp:lastModifiedBy>
  <cp:revision>148</cp:revision>
  <dcterms:created xsi:type="dcterms:W3CDTF">2019-01-18T12:12:00Z</dcterms:created>
  <dcterms:modified xsi:type="dcterms:W3CDTF">2019-01-28T15:23:00Z</dcterms:modified>
</cp:coreProperties>
</file>